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2C83D" w14:textId="77777777" w:rsidR="00D87EF3" w:rsidRPr="00F327CF" w:rsidRDefault="00D87EF3" w:rsidP="00D87EF3">
      <w:pPr>
        <w:pStyle w:val="NormalWeb"/>
        <w:spacing w:before="0" w:after="0" w:line="360" w:lineRule="auto"/>
        <w:jc w:val="both"/>
        <w:rPr>
          <w:b/>
          <w:bCs/>
        </w:rPr>
      </w:pPr>
      <w:r w:rsidRPr="00F327CF">
        <w:rPr>
          <w:b/>
          <w:bCs/>
        </w:rPr>
        <w:t>Title</w:t>
      </w:r>
    </w:p>
    <w:p w14:paraId="2496A9B1" w14:textId="41F59FEE" w:rsidR="00D87EF3" w:rsidRPr="00F327CF" w:rsidRDefault="00D87EF3" w:rsidP="00D87EF3">
      <w:pPr>
        <w:pStyle w:val="NormalWeb"/>
        <w:spacing w:before="0" w:after="0" w:line="360" w:lineRule="auto"/>
        <w:jc w:val="both"/>
        <w:rPr>
          <w:b/>
          <w:bCs/>
          <w:sz w:val="20"/>
          <w:szCs w:val="20"/>
        </w:rPr>
      </w:pPr>
      <w:r w:rsidRPr="00F327CF">
        <w:rPr>
          <w:sz w:val="20"/>
          <w:szCs w:val="20"/>
        </w:rPr>
        <w:t>Suicide and Sociodemographic Factors Among Older Adults in Norway: A Register-Based Study</w:t>
      </w:r>
      <w:r w:rsidRPr="00F327CF">
        <w:rPr>
          <w:b/>
          <w:bCs/>
          <w:sz w:val="20"/>
          <w:szCs w:val="20"/>
        </w:rPr>
        <w:t xml:space="preserve"> </w:t>
      </w:r>
    </w:p>
    <w:p w14:paraId="73058A31" w14:textId="77777777" w:rsidR="00D87EF3" w:rsidRPr="00F327CF" w:rsidRDefault="00D87EF3" w:rsidP="00D87EF3">
      <w:pPr>
        <w:pStyle w:val="NormalWeb"/>
        <w:spacing w:before="0" w:after="0" w:line="360" w:lineRule="auto"/>
        <w:jc w:val="both"/>
        <w:rPr>
          <w:b/>
          <w:bCs/>
          <w:sz w:val="20"/>
          <w:szCs w:val="20"/>
        </w:rPr>
      </w:pPr>
    </w:p>
    <w:p w14:paraId="0CC43D5C" w14:textId="34863351" w:rsidR="00D87EF3" w:rsidRPr="00F327CF" w:rsidRDefault="00D87EF3" w:rsidP="00D87EF3">
      <w:pPr>
        <w:pStyle w:val="NormalWeb"/>
        <w:spacing w:before="0" w:after="0" w:line="360" w:lineRule="auto"/>
        <w:jc w:val="both"/>
        <w:rPr>
          <w:b/>
          <w:bCs/>
        </w:rPr>
      </w:pPr>
      <w:r w:rsidRPr="00F327CF">
        <w:rPr>
          <w:b/>
          <w:bCs/>
        </w:rPr>
        <w:t>Journal name</w:t>
      </w:r>
    </w:p>
    <w:p w14:paraId="5BB2A7BD" w14:textId="6A28B752" w:rsidR="00D87EF3" w:rsidRPr="00F327CF" w:rsidRDefault="00D87EF3" w:rsidP="00D87EF3">
      <w:pPr>
        <w:pStyle w:val="NormalWeb"/>
        <w:spacing w:before="0" w:after="0" w:line="360" w:lineRule="auto"/>
        <w:jc w:val="both"/>
        <w:rPr>
          <w:sz w:val="20"/>
          <w:szCs w:val="20"/>
        </w:rPr>
      </w:pPr>
      <w:r w:rsidRPr="00F327CF">
        <w:rPr>
          <w:sz w:val="20"/>
          <w:szCs w:val="20"/>
        </w:rPr>
        <w:t>Social Psychiatry and Psychiatric Epidemiology</w:t>
      </w:r>
    </w:p>
    <w:p w14:paraId="4F07B4C9" w14:textId="77777777" w:rsidR="00D87EF3" w:rsidRPr="00F327CF" w:rsidRDefault="00D87EF3" w:rsidP="00D87EF3">
      <w:pPr>
        <w:pStyle w:val="NormalWeb"/>
        <w:spacing w:before="0" w:after="0" w:line="360" w:lineRule="auto"/>
        <w:jc w:val="both"/>
        <w:rPr>
          <w:sz w:val="20"/>
          <w:szCs w:val="20"/>
        </w:rPr>
      </w:pPr>
    </w:p>
    <w:p w14:paraId="06207C49" w14:textId="77777777" w:rsidR="008539EC" w:rsidRPr="00E21B19" w:rsidRDefault="008539EC" w:rsidP="008539EC">
      <w:pPr>
        <w:pStyle w:val="Body"/>
        <w:spacing w:after="0" w:line="360" w:lineRule="auto"/>
        <w:jc w:val="both"/>
        <w:rPr>
          <w:b/>
          <w:bCs/>
          <w:color w:val="0E0E0E"/>
        </w:rPr>
      </w:pPr>
      <w:r w:rsidRPr="00E21B19">
        <w:rPr>
          <w:b/>
          <w:bCs/>
          <w:color w:val="0E0E0E"/>
        </w:rPr>
        <w:t xml:space="preserve">Author information </w:t>
      </w:r>
    </w:p>
    <w:p w14:paraId="42F8A91E" w14:textId="24C6668D" w:rsidR="008539EC" w:rsidRPr="00E21B19" w:rsidRDefault="008539EC" w:rsidP="008539EC">
      <w:pPr>
        <w:pStyle w:val="Body"/>
        <w:spacing w:after="0" w:line="360" w:lineRule="auto"/>
        <w:jc w:val="both"/>
        <w:rPr>
          <w:b/>
          <w:bCs/>
          <w:color w:val="0E0E0E"/>
          <w:sz w:val="20"/>
          <w:szCs w:val="20"/>
        </w:rPr>
      </w:pPr>
      <w:r w:rsidRPr="00E21B19">
        <w:rPr>
          <w:b/>
          <w:bCs/>
          <w:color w:val="0E0E0E"/>
          <w:sz w:val="20"/>
          <w:szCs w:val="20"/>
        </w:rPr>
        <w:t>Author names</w:t>
      </w:r>
    </w:p>
    <w:p w14:paraId="45394D9A" w14:textId="77777777" w:rsidR="008539EC" w:rsidRDefault="008539EC" w:rsidP="008539EC">
      <w:pPr>
        <w:pStyle w:val="Body"/>
        <w:spacing w:after="0" w:line="360" w:lineRule="auto"/>
        <w:jc w:val="both"/>
        <w:rPr>
          <w:color w:val="0E0E0E"/>
          <w:sz w:val="20"/>
          <w:szCs w:val="20"/>
          <w:u w:color="0E0E0E"/>
          <w:vertAlign w:val="superscript"/>
        </w:rPr>
      </w:pPr>
      <w:r>
        <w:rPr>
          <w:color w:val="0E0E0E"/>
          <w:sz w:val="20"/>
          <w:szCs w:val="20"/>
          <w:u w:color="0E0E0E"/>
        </w:rPr>
        <w:t>Anna Torp Johansen</w:t>
      </w:r>
      <w:r>
        <w:rPr>
          <w:color w:val="0E0E0E"/>
          <w:sz w:val="20"/>
          <w:szCs w:val="20"/>
          <w:u w:color="0E0E0E"/>
          <w:vertAlign w:val="superscript"/>
        </w:rPr>
        <w:t>1,2</w:t>
      </w:r>
      <w:r>
        <w:rPr>
          <w:color w:val="0E0E0E"/>
          <w:sz w:val="20"/>
          <w:szCs w:val="20"/>
          <w:u w:color="0E0E0E"/>
        </w:rPr>
        <w:t>, Sissel Marguerite Bélanger</w:t>
      </w:r>
      <w:r>
        <w:rPr>
          <w:color w:val="0E0E0E"/>
          <w:sz w:val="20"/>
          <w:szCs w:val="20"/>
          <w:u w:color="0E0E0E"/>
          <w:vertAlign w:val="superscript"/>
        </w:rPr>
        <w:t>3</w:t>
      </w:r>
      <w:r>
        <w:rPr>
          <w:color w:val="0E0E0E"/>
          <w:sz w:val="20"/>
          <w:szCs w:val="20"/>
          <w:u w:color="0E0E0E"/>
        </w:rPr>
        <w:t>, Anne Reneflot</w:t>
      </w:r>
      <w:r>
        <w:rPr>
          <w:color w:val="0E0E0E"/>
          <w:sz w:val="20"/>
          <w:szCs w:val="20"/>
          <w:u w:color="0E0E0E"/>
          <w:vertAlign w:val="superscript"/>
        </w:rPr>
        <w:t>3</w:t>
      </w:r>
      <w:r>
        <w:rPr>
          <w:color w:val="0E0E0E"/>
          <w:sz w:val="20"/>
          <w:szCs w:val="20"/>
          <w:u w:color="0E0E0E"/>
        </w:rPr>
        <w:t>, Erlend Hem</w:t>
      </w:r>
      <w:r>
        <w:rPr>
          <w:color w:val="0E0E0E"/>
          <w:sz w:val="20"/>
          <w:szCs w:val="20"/>
          <w:u w:color="0E0E0E"/>
          <w:vertAlign w:val="superscript"/>
        </w:rPr>
        <w:t>2,4</w:t>
      </w:r>
      <w:r>
        <w:rPr>
          <w:color w:val="0E0E0E"/>
          <w:sz w:val="20"/>
          <w:szCs w:val="20"/>
          <w:u w:color="0E0E0E"/>
        </w:rPr>
        <w:t>, Eivind Aakhus</w:t>
      </w:r>
      <w:r>
        <w:rPr>
          <w:color w:val="0E0E0E"/>
          <w:sz w:val="20"/>
          <w:szCs w:val="20"/>
          <w:u w:color="0E0E0E"/>
          <w:vertAlign w:val="superscript"/>
        </w:rPr>
        <w:t>5</w:t>
      </w:r>
      <w:r>
        <w:rPr>
          <w:color w:val="0E0E0E"/>
          <w:sz w:val="20"/>
          <w:szCs w:val="20"/>
          <w:u w:color="0E0E0E"/>
        </w:rPr>
        <w:t>, Carine Øien-Ødegaard</w:t>
      </w:r>
      <w:r>
        <w:rPr>
          <w:color w:val="0E0E0E"/>
          <w:sz w:val="20"/>
          <w:szCs w:val="20"/>
          <w:u w:color="0E0E0E"/>
          <w:vertAlign w:val="superscript"/>
        </w:rPr>
        <w:t>3</w:t>
      </w:r>
      <w:r>
        <w:rPr>
          <w:color w:val="0E0E0E"/>
          <w:sz w:val="20"/>
          <w:szCs w:val="20"/>
          <w:u w:color="0E0E0E"/>
        </w:rPr>
        <w:t>, Kim Stene-Larsen</w:t>
      </w:r>
      <w:r>
        <w:rPr>
          <w:color w:val="0E0E0E"/>
          <w:sz w:val="20"/>
          <w:szCs w:val="20"/>
          <w:u w:color="0E0E0E"/>
          <w:vertAlign w:val="superscript"/>
        </w:rPr>
        <w:t>3</w:t>
      </w:r>
      <w:r>
        <w:rPr>
          <w:color w:val="0E0E0E"/>
          <w:sz w:val="20"/>
          <w:szCs w:val="20"/>
          <w:u w:color="0E0E0E"/>
        </w:rPr>
        <w:t>, Cecilie Bhandari Hartberg</w:t>
      </w:r>
      <w:r>
        <w:rPr>
          <w:color w:val="0E0E0E"/>
          <w:sz w:val="20"/>
          <w:szCs w:val="20"/>
          <w:u w:color="0E0E0E"/>
          <w:vertAlign w:val="superscript"/>
        </w:rPr>
        <w:t>6</w:t>
      </w:r>
    </w:p>
    <w:p w14:paraId="4262D780" w14:textId="77777777" w:rsidR="008539EC" w:rsidRDefault="008539EC" w:rsidP="008539EC">
      <w:pPr>
        <w:pStyle w:val="Body"/>
        <w:spacing w:after="0" w:line="360" w:lineRule="auto"/>
        <w:jc w:val="both"/>
        <w:rPr>
          <w:color w:val="0E0E0E"/>
          <w:sz w:val="20"/>
          <w:szCs w:val="20"/>
          <w:u w:color="0E0E0E"/>
          <w:vertAlign w:val="superscript"/>
        </w:rPr>
      </w:pPr>
    </w:p>
    <w:p w14:paraId="64F21912" w14:textId="77777777" w:rsidR="008539EC" w:rsidRPr="00E21B19" w:rsidRDefault="008539EC" w:rsidP="008539EC">
      <w:pPr>
        <w:pStyle w:val="Body"/>
        <w:spacing w:after="0" w:line="360" w:lineRule="auto"/>
        <w:jc w:val="both"/>
        <w:rPr>
          <w:b/>
          <w:bCs/>
          <w:color w:val="0E0E0E"/>
          <w:sz w:val="20"/>
          <w:szCs w:val="20"/>
        </w:rPr>
      </w:pPr>
      <w:r w:rsidRPr="00E21B19">
        <w:rPr>
          <w:b/>
          <w:bCs/>
          <w:color w:val="0E0E0E"/>
          <w:sz w:val="20"/>
          <w:szCs w:val="20"/>
        </w:rPr>
        <w:t>Affiliations</w:t>
      </w:r>
    </w:p>
    <w:p w14:paraId="36B8C3FF" w14:textId="77777777" w:rsidR="008539EC" w:rsidRPr="00347EF2" w:rsidRDefault="008539EC" w:rsidP="008539EC">
      <w:pPr>
        <w:pStyle w:val="Body"/>
        <w:spacing w:after="0" w:line="36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Department of Old Age Psychiatry, Division of Mental Health and Addiction, Oslo University Hospital, Oslo, Norway</w:t>
      </w:r>
    </w:p>
    <w:p w14:paraId="6943DC29" w14:textId="77777777" w:rsidR="008539EC" w:rsidRDefault="008539EC" w:rsidP="008539EC">
      <w:pPr>
        <w:pStyle w:val="Body"/>
        <w:spacing w:after="0" w:line="360" w:lineRule="auto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Department of Behavioral Science in Medicine, Institute of Basic Medical Sciences, Faculty of Medicine, University of Oslo, Norway</w:t>
      </w:r>
    </w:p>
    <w:p w14:paraId="6B61F885" w14:textId="77777777" w:rsidR="008539EC" w:rsidRDefault="008539EC" w:rsidP="008539EC">
      <w:pPr>
        <w:pStyle w:val="Body"/>
        <w:spacing w:after="0" w:line="360" w:lineRule="auto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Department of Mental Health, Norwegian Institute of Public Health, Oslo, Norway</w:t>
      </w:r>
    </w:p>
    <w:p w14:paraId="2887E82D" w14:textId="77777777" w:rsidR="008539EC" w:rsidRDefault="008539EC" w:rsidP="008539EC">
      <w:pPr>
        <w:pStyle w:val="Body"/>
        <w:spacing w:after="0" w:line="360" w:lineRule="auto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Institute for Studies of the Medical Profession, Oslo, Norway</w:t>
      </w:r>
    </w:p>
    <w:p w14:paraId="00E2C285" w14:textId="77777777" w:rsidR="008539EC" w:rsidRDefault="008539EC" w:rsidP="008539EC">
      <w:pPr>
        <w:pStyle w:val="Body"/>
        <w:spacing w:after="0" w:line="360" w:lineRule="auto"/>
        <w:jc w:val="both"/>
        <w:rPr>
          <w:sz w:val="20"/>
          <w:szCs w:val="20"/>
          <w:vertAlign w:val="superscript"/>
        </w:rPr>
      </w:pPr>
      <w:r>
        <w:rPr>
          <w:color w:val="212121"/>
          <w:sz w:val="20"/>
          <w:szCs w:val="20"/>
          <w:u w:color="212121"/>
          <w:vertAlign w:val="superscript"/>
        </w:rPr>
        <w:t xml:space="preserve">5 </w:t>
      </w:r>
      <w:r>
        <w:rPr>
          <w:color w:val="212121"/>
          <w:sz w:val="20"/>
          <w:szCs w:val="20"/>
          <w:u w:color="212121"/>
        </w:rPr>
        <w:t>National Norwegian Centre for Ageing and Health, Vestfold Hospital Trust, Tønsberg, Norway</w:t>
      </w:r>
    </w:p>
    <w:p w14:paraId="164D1653" w14:textId="77777777" w:rsidR="008539EC" w:rsidRDefault="008539EC" w:rsidP="008539EC">
      <w:pPr>
        <w:pStyle w:val="Body"/>
        <w:spacing w:after="0" w:line="36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6 </w:t>
      </w:r>
      <w:r>
        <w:rPr>
          <w:sz w:val="20"/>
          <w:szCs w:val="20"/>
        </w:rPr>
        <w:t>Division of Mental Health and Addiction, Oslo University Hospital, Oslo, Norway</w:t>
      </w:r>
    </w:p>
    <w:p w14:paraId="6E227B75" w14:textId="77777777" w:rsidR="00D87EF3" w:rsidRPr="00F327CF" w:rsidRDefault="00D87EF3" w:rsidP="00D87EF3">
      <w:pPr>
        <w:pStyle w:val="Body"/>
        <w:spacing w:after="0" w:line="360" w:lineRule="auto"/>
        <w:jc w:val="both"/>
        <w:rPr>
          <w:rStyle w:val="eop"/>
          <w:sz w:val="20"/>
          <w:szCs w:val="20"/>
        </w:rPr>
      </w:pPr>
    </w:p>
    <w:p w14:paraId="3BE73981" w14:textId="77777777" w:rsidR="00D87EF3" w:rsidRPr="00F327CF" w:rsidRDefault="00D87EF3" w:rsidP="00D87EF3">
      <w:pPr>
        <w:pStyle w:val="Body"/>
        <w:spacing w:after="0" w:line="360" w:lineRule="auto"/>
        <w:jc w:val="both"/>
        <w:rPr>
          <w:b/>
          <w:bCs/>
          <w:sz w:val="20"/>
          <w:szCs w:val="20"/>
        </w:rPr>
      </w:pPr>
      <w:r w:rsidRPr="00F327CF">
        <w:rPr>
          <w:b/>
          <w:bCs/>
          <w:sz w:val="20"/>
          <w:szCs w:val="20"/>
        </w:rPr>
        <w:t>Corresponding author</w:t>
      </w:r>
    </w:p>
    <w:p w14:paraId="3095E966" w14:textId="77777777" w:rsidR="00D87EF3" w:rsidRPr="00F327CF" w:rsidRDefault="00D87EF3" w:rsidP="00D87EF3">
      <w:pPr>
        <w:pStyle w:val="Body"/>
        <w:spacing w:after="0" w:line="360" w:lineRule="auto"/>
        <w:jc w:val="both"/>
        <w:rPr>
          <w:sz w:val="20"/>
          <w:szCs w:val="20"/>
        </w:rPr>
      </w:pPr>
      <w:r w:rsidRPr="00F327CF">
        <w:rPr>
          <w:sz w:val="20"/>
          <w:szCs w:val="20"/>
        </w:rPr>
        <w:t xml:space="preserve">Name: Anna Torp Johansen, MD </w:t>
      </w:r>
    </w:p>
    <w:p w14:paraId="0227B83D" w14:textId="77777777" w:rsidR="00D87EF3" w:rsidRPr="00F327CF" w:rsidRDefault="00D87EF3" w:rsidP="00D87EF3">
      <w:pPr>
        <w:pStyle w:val="Body"/>
        <w:spacing w:after="0" w:line="360" w:lineRule="auto"/>
        <w:jc w:val="both"/>
        <w:rPr>
          <w:sz w:val="20"/>
          <w:szCs w:val="20"/>
        </w:rPr>
      </w:pPr>
      <w:r w:rsidRPr="00F327CF">
        <w:rPr>
          <w:sz w:val="20"/>
          <w:szCs w:val="20"/>
        </w:rPr>
        <w:t xml:space="preserve">E-mail: </w:t>
      </w:r>
      <w:hyperlink r:id="rId4" w:history="1">
        <w:r w:rsidRPr="00F327CF">
          <w:rPr>
            <w:rStyle w:val="Hyperlink0"/>
          </w:rPr>
          <w:t>a.t.johansen@ous-research.no</w:t>
        </w:r>
      </w:hyperlink>
      <w:r w:rsidRPr="00F327CF">
        <w:rPr>
          <w:sz w:val="20"/>
          <w:szCs w:val="20"/>
        </w:rPr>
        <w:t xml:space="preserve"> </w:t>
      </w:r>
    </w:p>
    <w:p w14:paraId="3F723E10" w14:textId="77777777" w:rsidR="00957858" w:rsidRDefault="002D5896">
      <w:pPr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br w:type="page"/>
      </w:r>
    </w:p>
    <w:p w14:paraId="1A213045" w14:textId="77777777" w:rsidR="00957858" w:rsidRDefault="00957858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35C2AAB" w14:textId="4D89EE7D" w:rsidR="00957858" w:rsidRDefault="00166ECD" w:rsidP="00957858">
      <w:pPr>
        <w:keepNext/>
      </w:pPr>
      <w:r>
        <w:rPr>
          <w:rFonts w:ascii="Times New Roman" w:eastAsia="Times New Roman" w:hAnsi="Times New Roman" w:cs="Times New Roman"/>
          <w:noProof/>
          <w:kern w:val="0"/>
        </w:rPr>
        <w:drawing>
          <wp:inline distT="0" distB="0" distL="0" distR="0" wp14:anchorId="044DAD30" wp14:editId="302CD2A4">
            <wp:extent cx="3365910" cy="7088429"/>
            <wp:effectExtent l="0" t="0" r="6350" b="0"/>
            <wp:docPr id="1053856693" name="Picture 1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856693" name="Picture 1" descr="A screenshot of a cell phon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952" cy="7099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F82B5" w14:textId="158D1E02" w:rsidR="00FB0FCC" w:rsidRPr="00957858" w:rsidRDefault="00957858" w:rsidP="00957858">
      <w:pPr>
        <w:pStyle w:val="Caption"/>
        <w:rPr>
          <w:rFonts w:eastAsia="Times New Roman" w:cs="Times New Roman"/>
          <w:i w:val="0"/>
          <w:iCs w:val="0"/>
          <w:color w:val="auto"/>
        </w:rPr>
      </w:pPr>
      <w:r w:rsidRPr="00957858">
        <w:rPr>
          <w:b/>
          <w:bCs/>
          <w:i w:val="0"/>
          <w:iCs w:val="0"/>
          <w:color w:val="auto"/>
          <w:sz w:val="16"/>
          <w:szCs w:val="16"/>
        </w:rPr>
        <w:t>Figure S1</w:t>
      </w:r>
      <w:r w:rsidRPr="00957858">
        <w:rPr>
          <w:i w:val="0"/>
          <w:iCs w:val="0"/>
          <w:color w:val="auto"/>
        </w:rPr>
        <w:t xml:space="preserve"> </w:t>
      </w:r>
      <w:r w:rsidRPr="00957858">
        <w:rPr>
          <w:rFonts w:eastAsia="Times New Roman" w:cs="Times New Roman"/>
          <w:i w:val="0"/>
          <w:iCs w:val="0"/>
          <w:color w:val="auto"/>
          <w:sz w:val="16"/>
          <w:szCs w:val="16"/>
        </w:rPr>
        <w:t xml:space="preserve">Flow chart illustrating the exclusion process of potential cases   </w:t>
      </w:r>
    </w:p>
    <w:p w14:paraId="68F59088" w14:textId="45E7935A" w:rsidR="0082051B" w:rsidRPr="00F327CF" w:rsidRDefault="0082051B" w:rsidP="00C6528F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BDEAB7A" w14:textId="77777777" w:rsidR="00F90140" w:rsidRPr="00F327CF" w:rsidRDefault="00F90140" w:rsidP="0082051B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1C2A2C0C" w14:textId="77777777" w:rsidR="00166ECD" w:rsidRDefault="00166ECD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6D7BEB9D" w14:textId="4299AA61" w:rsidR="0063052F" w:rsidRPr="00992B46" w:rsidRDefault="0063052F" w:rsidP="0063052F">
      <w:pPr>
        <w:rPr>
          <w:rFonts w:ascii="Times New Roman" w:hAnsi="Times New Roman" w:cs="Times New Roman"/>
          <w:sz w:val="16"/>
          <w:szCs w:val="16"/>
        </w:rPr>
      </w:pPr>
      <w:r w:rsidRPr="00E65086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Pr="00E65086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EE2D28">
        <w:rPr>
          <w:rFonts w:ascii="Times New Roman" w:hAnsi="Times New Roman" w:cs="Times New Roman"/>
          <w:sz w:val="16"/>
          <w:szCs w:val="16"/>
        </w:rPr>
        <w:t>Strength of association between independent variables</w:t>
      </w:r>
      <w:r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BA3483">
        <w:rPr>
          <w:rFonts w:ascii="Times New Roman" w:hAnsi="Times New Roman" w:cs="Times New Roman"/>
          <w:sz w:val="16"/>
          <w:szCs w:val="16"/>
        </w:rPr>
        <w:t>Cramér’s V</w:t>
      </w:r>
      <w:r>
        <w:rPr>
          <w:rFonts w:ascii="Times New Roman" w:hAnsi="Times New Roman" w:cs="Times New Roman"/>
          <w:sz w:val="16"/>
          <w:szCs w:val="16"/>
        </w:rPr>
        <w:t xml:space="preserve"> stratified by sex</w:t>
      </w:r>
    </w:p>
    <w:tbl>
      <w:tblPr>
        <w:tblStyle w:val="Tabellrutenett1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139"/>
        <w:gridCol w:w="1134"/>
      </w:tblGrid>
      <w:tr w:rsidR="0063052F" w14:paraId="15F8518D" w14:textId="77777777" w:rsidTr="00CB7BD0">
        <w:tc>
          <w:tcPr>
            <w:tcW w:w="3681" w:type="dxa"/>
            <w:shd w:val="clear" w:color="auto" w:fill="F2F2F2" w:themeFill="background1" w:themeFillShade="F2"/>
          </w:tcPr>
          <w:p w14:paraId="460AE809" w14:textId="77777777" w:rsidR="0063052F" w:rsidRPr="00613828" w:rsidRDefault="0063052F" w:rsidP="00CB7B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dependent v</w:t>
            </w:r>
            <w:r w:rsidRPr="0061382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riables</w:t>
            </w:r>
          </w:p>
        </w:tc>
        <w:tc>
          <w:tcPr>
            <w:tcW w:w="1139" w:type="dxa"/>
            <w:shd w:val="clear" w:color="auto" w:fill="F2F2F2" w:themeFill="background1" w:themeFillShade="F2"/>
          </w:tcPr>
          <w:p w14:paraId="2B7480CE" w14:textId="77777777" w:rsidR="0063052F" w:rsidRPr="00C64F41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F7E2904" w14:textId="77777777" w:rsidR="0063052F" w:rsidRPr="00C64F41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F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63052F" w14:paraId="5DF1B997" w14:textId="77777777" w:rsidTr="00CB7BD0">
        <w:tc>
          <w:tcPr>
            <w:tcW w:w="3681" w:type="dxa"/>
            <w:shd w:val="clear" w:color="auto" w:fill="F2F2F2" w:themeFill="background1" w:themeFillShade="F2"/>
          </w:tcPr>
          <w:p w14:paraId="725D528E" w14:textId="77777777" w:rsidR="0063052F" w:rsidRPr="00613828" w:rsidRDefault="0063052F" w:rsidP="00CB7B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9" w:type="dxa"/>
            <w:shd w:val="clear" w:color="auto" w:fill="F2F2F2" w:themeFill="background1" w:themeFillShade="F2"/>
          </w:tcPr>
          <w:p w14:paraId="0135049B" w14:textId="77777777" w:rsidR="0063052F" w:rsidRPr="00C64F41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34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amér’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9FE5AE4" w14:textId="77777777" w:rsidR="0063052F" w:rsidRPr="00C64F41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34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amér’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</w:t>
            </w:r>
          </w:p>
        </w:tc>
      </w:tr>
      <w:tr w:rsidR="0063052F" w14:paraId="4125FBB8" w14:textId="77777777" w:rsidTr="00CB7BD0">
        <w:tc>
          <w:tcPr>
            <w:tcW w:w="3681" w:type="dxa"/>
          </w:tcPr>
          <w:p w14:paraId="1D69B637" w14:textId="77777777" w:rsidR="0063052F" w:rsidRPr="00613828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382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level vs. Urbanization level</w:t>
            </w:r>
          </w:p>
        </w:tc>
        <w:tc>
          <w:tcPr>
            <w:tcW w:w="1139" w:type="dxa"/>
          </w:tcPr>
          <w:p w14:paraId="7B802615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7E41E61E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63052F" w14:paraId="41739998" w14:textId="77777777" w:rsidTr="00CB7BD0">
        <w:tc>
          <w:tcPr>
            <w:tcW w:w="3681" w:type="dxa"/>
          </w:tcPr>
          <w:p w14:paraId="69368E32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level vs. Marital status</w:t>
            </w:r>
          </w:p>
        </w:tc>
        <w:tc>
          <w:tcPr>
            <w:tcW w:w="1139" w:type="dxa"/>
          </w:tcPr>
          <w:p w14:paraId="6CF9F186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4BB387F5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63052F" w14:paraId="739134F8" w14:textId="77777777" w:rsidTr="00CB7BD0">
        <w:tc>
          <w:tcPr>
            <w:tcW w:w="3681" w:type="dxa"/>
          </w:tcPr>
          <w:p w14:paraId="0AD84306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ucation level vs. Family status </w:t>
            </w:r>
          </w:p>
        </w:tc>
        <w:tc>
          <w:tcPr>
            <w:tcW w:w="1139" w:type="dxa"/>
          </w:tcPr>
          <w:p w14:paraId="258FF8C0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134" w:type="dxa"/>
          </w:tcPr>
          <w:p w14:paraId="1F46A0BD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63052F" w14:paraId="1E731956" w14:textId="77777777" w:rsidTr="00CB7BD0">
        <w:tc>
          <w:tcPr>
            <w:tcW w:w="3681" w:type="dxa"/>
          </w:tcPr>
          <w:p w14:paraId="24AA04C8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level vs. Income level</w:t>
            </w:r>
          </w:p>
        </w:tc>
        <w:tc>
          <w:tcPr>
            <w:tcW w:w="1139" w:type="dxa"/>
          </w:tcPr>
          <w:p w14:paraId="29863BB5" w14:textId="77777777" w:rsidR="0063052F" w:rsidRPr="004F13C9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1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1134" w:type="dxa"/>
          </w:tcPr>
          <w:p w14:paraId="1DAD5A6F" w14:textId="77777777" w:rsidR="0063052F" w:rsidRPr="004F13C9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1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</w:tr>
      <w:tr w:rsidR="0063052F" w14:paraId="6B860467" w14:textId="77777777" w:rsidTr="00CB7BD0">
        <w:tc>
          <w:tcPr>
            <w:tcW w:w="3681" w:type="dxa"/>
          </w:tcPr>
          <w:p w14:paraId="409FB6E2" w14:textId="6EA9314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level vs. Source of income</w:t>
            </w:r>
          </w:p>
        </w:tc>
        <w:tc>
          <w:tcPr>
            <w:tcW w:w="1139" w:type="dxa"/>
          </w:tcPr>
          <w:p w14:paraId="4A37D03F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134" w:type="dxa"/>
          </w:tcPr>
          <w:p w14:paraId="5A3CDA0D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63052F" w14:paraId="7126B10A" w14:textId="77777777" w:rsidTr="00CB7BD0">
        <w:tc>
          <w:tcPr>
            <w:tcW w:w="3681" w:type="dxa"/>
          </w:tcPr>
          <w:p w14:paraId="0F63E1E6" w14:textId="4B932B56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ucation level vs. Living arrangement type </w:t>
            </w:r>
          </w:p>
        </w:tc>
        <w:tc>
          <w:tcPr>
            <w:tcW w:w="1139" w:type="dxa"/>
          </w:tcPr>
          <w:p w14:paraId="05DDFF69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34" w:type="dxa"/>
          </w:tcPr>
          <w:p w14:paraId="309C243B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63052F" w14:paraId="787A4116" w14:textId="77777777" w:rsidTr="00CB7BD0">
        <w:tc>
          <w:tcPr>
            <w:tcW w:w="3681" w:type="dxa"/>
          </w:tcPr>
          <w:p w14:paraId="7462C304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ization level vs. Marital status</w:t>
            </w:r>
          </w:p>
        </w:tc>
        <w:tc>
          <w:tcPr>
            <w:tcW w:w="1139" w:type="dxa"/>
          </w:tcPr>
          <w:p w14:paraId="0BE0705C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3C432F4C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63052F" w14:paraId="61E834D4" w14:textId="77777777" w:rsidTr="00CB7BD0">
        <w:tc>
          <w:tcPr>
            <w:tcW w:w="3681" w:type="dxa"/>
          </w:tcPr>
          <w:p w14:paraId="051FD7F7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banization level vs. Family status </w:t>
            </w:r>
          </w:p>
        </w:tc>
        <w:tc>
          <w:tcPr>
            <w:tcW w:w="1139" w:type="dxa"/>
          </w:tcPr>
          <w:p w14:paraId="31ACD2A8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4E1A4C26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63052F" w14:paraId="44842059" w14:textId="77777777" w:rsidTr="00CB7BD0">
        <w:tc>
          <w:tcPr>
            <w:tcW w:w="3681" w:type="dxa"/>
          </w:tcPr>
          <w:p w14:paraId="243F9FDB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ization level vs. Income level</w:t>
            </w:r>
          </w:p>
        </w:tc>
        <w:tc>
          <w:tcPr>
            <w:tcW w:w="1139" w:type="dxa"/>
          </w:tcPr>
          <w:p w14:paraId="37E44B2F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34" w:type="dxa"/>
          </w:tcPr>
          <w:p w14:paraId="4C250D82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63052F" w14:paraId="65B9E79C" w14:textId="77777777" w:rsidTr="00CB7BD0">
        <w:tc>
          <w:tcPr>
            <w:tcW w:w="3681" w:type="dxa"/>
          </w:tcPr>
          <w:p w14:paraId="1BD9D44B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banization level vs. Source of income </w:t>
            </w:r>
          </w:p>
        </w:tc>
        <w:tc>
          <w:tcPr>
            <w:tcW w:w="1139" w:type="dxa"/>
          </w:tcPr>
          <w:p w14:paraId="0EB2128C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607E3B68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63052F" w14:paraId="1C69FBCA" w14:textId="77777777" w:rsidTr="00CB7BD0">
        <w:tc>
          <w:tcPr>
            <w:tcW w:w="3681" w:type="dxa"/>
          </w:tcPr>
          <w:p w14:paraId="27F73BEB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ization level vs. Living arrangement type</w:t>
            </w:r>
          </w:p>
        </w:tc>
        <w:tc>
          <w:tcPr>
            <w:tcW w:w="1139" w:type="dxa"/>
          </w:tcPr>
          <w:p w14:paraId="52C25D98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34" w:type="dxa"/>
          </w:tcPr>
          <w:p w14:paraId="058D650B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63052F" w14:paraId="4D98A629" w14:textId="77777777" w:rsidTr="00CB7BD0">
        <w:tc>
          <w:tcPr>
            <w:tcW w:w="3681" w:type="dxa"/>
          </w:tcPr>
          <w:p w14:paraId="28ED2EFA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 vs. Family status</w:t>
            </w:r>
          </w:p>
        </w:tc>
        <w:tc>
          <w:tcPr>
            <w:tcW w:w="1139" w:type="dxa"/>
          </w:tcPr>
          <w:p w14:paraId="2E30084F" w14:textId="77777777" w:rsidR="0063052F" w:rsidRPr="004F13C9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1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1134" w:type="dxa"/>
          </w:tcPr>
          <w:p w14:paraId="03BB903A" w14:textId="77777777" w:rsidR="0063052F" w:rsidRPr="004F13C9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F1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</w:tr>
      <w:tr w:rsidR="0063052F" w14:paraId="69856204" w14:textId="77777777" w:rsidTr="00CB7BD0">
        <w:tc>
          <w:tcPr>
            <w:tcW w:w="3681" w:type="dxa"/>
          </w:tcPr>
          <w:p w14:paraId="742B495C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tal status vs. Income level</w:t>
            </w:r>
          </w:p>
        </w:tc>
        <w:tc>
          <w:tcPr>
            <w:tcW w:w="1139" w:type="dxa"/>
          </w:tcPr>
          <w:p w14:paraId="3BAA3FCA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34" w:type="dxa"/>
          </w:tcPr>
          <w:p w14:paraId="0D5DFB7B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63052F" w14:paraId="4ED05A32" w14:textId="77777777" w:rsidTr="00CB7BD0">
        <w:tc>
          <w:tcPr>
            <w:tcW w:w="3681" w:type="dxa"/>
          </w:tcPr>
          <w:p w14:paraId="3D0E2678" w14:textId="5A9D8273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ital status vs. </w:t>
            </w:r>
            <w:r w:rsidR="00F837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rce of income</w:t>
            </w:r>
          </w:p>
        </w:tc>
        <w:tc>
          <w:tcPr>
            <w:tcW w:w="1139" w:type="dxa"/>
          </w:tcPr>
          <w:p w14:paraId="62E69C76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14:paraId="440D5706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63052F" w14:paraId="5F445FB8" w14:textId="77777777" w:rsidTr="00CB7BD0">
        <w:tc>
          <w:tcPr>
            <w:tcW w:w="3681" w:type="dxa"/>
          </w:tcPr>
          <w:p w14:paraId="2A2101EA" w14:textId="77777777" w:rsidR="0063052F" w:rsidRPr="006166AA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66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rital status vs. Living arrangement type </w:t>
            </w:r>
          </w:p>
        </w:tc>
        <w:tc>
          <w:tcPr>
            <w:tcW w:w="1139" w:type="dxa"/>
          </w:tcPr>
          <w:p w14:paraId="4F532800" w14:textId="77777777" w:rsidR="0063052F" w:rsidRPr="00681ECC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81EC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0.56</w:t>
            </w:r>
          </w:p>
        </w:tc>
        <w:tc>
          <w:tcPr>
            <w:tcW w:w="1134" w:type="dxa"/>
          </w:tcPr>
          <w:p w14:paraId="44327878" w14:textId="77777777" w:rsidR="0063052F" w:rsidRPr="00681ECC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 w:rsidRPr="00681ECC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0.58</w:t>
            </w:r>
          </w:p>
        </w:tc>
      </w:tr>
      <w:tr w:rsidR="0063052F" w14:paraId="7F9F5ACA" w14:textId="77777777" w:rsidTr="00CB7BD0">
        <w:tc>
          <w:tcPr>
            <w:tcW w:w="3681" w:type="dxa"/>
          </w:tcPr>
          <w:p w14:paraId="5D1904A9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status vs. Income level</w:t>
            </w:r>
          </w:p>
        </w:tc>
        <w:tc>
          <w:tcPr>
            <w:tcW w:w="1139" w:type="dxa"/>
          </w:tcPr>
          <w:p w14:paraId="23D4BA09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134" w:type="dxa"/>
          </w:tcPr>
          <w:p w14:paraId="32F1C1AA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63052F" w14:paraId="14DE6420" w14:textId="77777777" w:rsidTr="00CB7BD0">
        <w:tc>
          <w:tcPr>
            <w:tcW w:w="3681" w:type="dxa"/>
          </w:tcPr>
          <w:p w14:paraId="1F6AF4E4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status vs. Source of income</w:t>
            </w:r>
          </w:p>
        </w:tc>
        <w:tc>
          <w:tcPr>
            <w:tcW w:w="1139" w:type="dxa"/>
          </w:tcPr>
          <w:p w14:paraId="65418BE5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134" w:type="dxa"/>
          </w:tcPr>
          <w:p w14:paraId="1EA0AB75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63052F" w14:paraId="2DFE35A2" w14:textId="77777777" w:rsidTr="00CB7BD0">
        <w:tc>
          <w:tcPr>
            <w:tcW w:w="3681" w:type="dxa"/>
          </w:tcPr>
          <w:p w14:paraId="32B3D114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mily status vs. Living arrangement type</w:t>
            </w:r>
          </w:p>
        </w:tc>
        <w:tc>
          <w:tcPr>
            <w:tcW w:w="1139" w:type="dxa"/>
          </w:tcPr>
          <w:p w14:paraId="3768C19C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134" w:type="dxa"/>
          </w:tcPr>
          <w:p w14:paraId="48D8533D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63052F" w14:paraId="4D2E479D" w14:textId="77777777" w:rsidTr="00CB7BD0">
        <w:tc>
          <w:tcPr>
            <w:tcW w:w="3681" w:type="dxa"/>
          </w:tcPr>
          <w:p w14:paraId="0C5C65F7" w14:textId="77777777" w:rsidR="0063052F" w:rsidRPr="00BA348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A348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ome level vs. Source of income </w:t>
            </w:r>
          </w:p>
        </w:tc>
        <w:tc>
          <w:tcPr>
            <w:tcW w:w="1139" w:type="dxa"/>
          </w:tcPr>
          <w:p w14:paraId="4FC06D9A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134" w:type="dxa"/>
          </w:tcPr>
          <w:p w14:paraId="2439819E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63052F" w14:paraId="47A7508B" w14:textId="77777777" w:rsidTr="00CB7BD0">
        <w:tc>
          <w:tcPr>
            <w:tcW w:w="3681" w:type="dxa"/>
          </w:tcPr>
          <w:p w14:paraId="037E3B3D" w14:textId="77777777" w:rsidR="0063052F" w:rsidRPr="00317EF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7E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come level vs. Living arrangement type </w:t>
            </w:r>
          </w:p>
        </w:tc>
        <w:tc>
          <w:tcPr>
            <w:tcW w:w="1139" w:type="dxa"/>
          </w:tcPr>
          <w:p w14:paraId="1CB3478A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34" w:type="dxa"/>
          </w:tcPr>
          <w:p w14:paraId="24CC2B56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63052F" w14:paraId="7E643FF6" w14:textId="77777777" w:rsidTr="00CB7BD0">
        <w:tc>
          <w:tcPr>
            <w:tcW w:w="3681" w:type="dxa"/>
          </w:tcPr>
          <w:p w14:paraId="78C9B737" w14:textId="77777777" w:rsidR="0063052F" w:rsidRPr="00317EF3" w:rsidRDefault="0063052F" w:rsidP="00CB7BD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7EF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urce of income vs. Living arrangement type </w:t>
            </w:r>
          </w:p>
        </w:tc>
        <w:tc>
          <w:tcPr>
            <w:tcW w:w="1139" w:type="dxa"/>
          </w:tcPr>
          <w:p w14:paraId="6D86A733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34" w:type="dxa"/>
          </w:tcPr>
          <w:p w14:paraId="61C930DC" w14:textId="77777777" w:rsidR="0063052F" w:rsidRDefault="0063052F" w:rsidP="00CB7BD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</w:tbl>
    <w:p w14:paraId="66F6AA9D" w14:textId="77777777" w:rsidR="0063052F" w:rsidRDefault="0063052F" w:rsidP="0063052F">
      <w:pPr>
        <w:rPr>
          <w:rFonts w:ascii="Times New Roman" w:hAnsi="Times New Roman" w:cs="Times New Roman"/>
          <w:sz w:val="16"/>
          <w:szCs w:val="16"/>
        </w:rPr>
      </w:pPr>
    </w:p>
    <w:p w14:paraId="1FFC38C1" w14:textId="77777777" w:rsidR="0063052F" w:rsidRDefault="0063052F" w:rsidP="0063052F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textWrapping" w:clear="all"/>
        <w:t>Moderate associations are in bold</w:t>
      </w:r>
    </w:p>
    <w:p w14:paraId="2A1A1749" w14:textId="77777777" w:rsidR="0063052F" w:rsidRPr="00992B46" w:rsidRDefault="0063052F" w:rsidP="0063052F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trong associations are in bold and underlined </w:t>
      </w:r>
      <w:r w:rsidRPr="00992B46">
        <w:rPr>
          <w:rFonts w:ascii="Times New Roman" w:hAnsi="Times New Roman" w:cs="Times New Roman"/>
          <w:sz w:val="16"/>
          <w:szCs w:val="16"/>
        </w:rPr>
        <w:br w:type="textWrapping" w:clear="all"/>
      </w:r>
    </w:p>
    <w:p w14:paraId="3055FA9B" w14:textId="77777777" w:rsidR="0063052F" w:rsidRDefault="0063052F">
      <w:pPr>
        <w:rPr>
          <w:rFonts w:ascii="Times New Roman" w:eastAsia="Times New Roman" w:hAnsi="Times New Roman" w:cs="Times New Roman"/>
          <w:b/>
          <w:bCs/>
          <w:kern w:val="0"/>
          <w:sz w:val="16"/>
          <w:szCs w:val="16"/>
          <w:u w:color="0E2841"/>
          <w:bdr w:val="nil"/>
          <w:lang w:eastAsia="nb-NO"/>
          <w14:ligatures w14:val="none"/>
        </w:rPr>
      </w:pPr>
      <w:r>
        <w:rPr>
          <w:rFonts w:eastAsia="Times New Roman" w:cs="Times New Roman"/>
          <w:b/>
          <w:bCs/>
          <w:i/>
          <w:iCs/>
          <w:sz w:val="16"/>
          <w:szCs w:val="16"/>
        </w:rPr>
        <w:br w:type="page"/>
      </w:r>
    </w:p>
    <w:p w14:paraId="2018B279" w14:textId="585AD97A" w:rsidR="00C6528F" w:rsidRPr="00F327CF" w:rsidRDefault="00C6528F" w:rsidP="00B476BC">
      <w:pPr>
        <w:pStyle w:val="Caption"/>
        <w:keepNext/>
        <w:spacing w:line="360" w:lineRule="auto"/>
        <w:rPr>
          <w:i w:val="0"/>
          <w:iCs w:val="0"/>
          <w:color w:val="000000"/>
          <w:sz w:val="16"/>
          <w:szCs w:val="16"/>
          <w:u w:color="000000"/>
        </w:rPr>
      </w:pPr>
      <w:r w:rsidRPr="00F327CF">
        <w:rPr>
          <w:rFonts w:eastAsia="Times New Roman" w:cs="Times New Roman"/>
          <w:b/>
          <w:bCs/>
          <w:i w:val="0"/>
          <w:iCs w:val="0"/>
          <w:color w:val="auto"/>
          <w:sz w:val="16"/>
          <w:szCs w:val="16"/>
        </w:rPr>
        <w:lastRenderedPageBreak/>
        <w:t>Table S</w:t>
      </w:r>
      <w:r w:rsidR="009E01B8">
        <w:rPr>
          <w:rFonts w:eastAsia="Times New Roman" w:cs="Times New Roman"/>
          <w:b/>
          <w:bCs/>
          <w:i w:val="0"/>
          <w:iCs w:val="0"/>
          <w:color w:val="auto"/>
          <w:sz w:val="16"/>
          <w:szCs w:val="16"/>
        </w:rPr>
        <w:t>2</w:t>
      </w:r>
      <w:r w:rsidR="00F10993" w:rsidRPr="00F327CF">
        <w:rPr>
          <w:rFonts w:eastAsia="Times New Roman" w:cs="Times New Roman"/>
          <w:b/>
          <w:bCs/>
          <w:color w:val="auto"/>
          <w:sz w:val="16"/>
          <w:szCs w:val="16"/>
        </w:rPr>
        <w:t xml:space="preserve"> </w:t>
      </w:r>
      <w:r w:rsidR="00F10993" w:rsidRPr="00F327CF">
        <w:rPr>
          <w:i w:val="0"/>
          <w:iCs w:val="0"/>
          <w:color w:val="000000"/>
          <w:sz w:val="16"/>
          <w:szCs w:val="16"/>
          <w:u w:color="000000"/>
        </w:rPr>
        <w:t>Conditional univariate logistic regression for the age category 60 to 69, stratified by sex</w:t>
      </w:r>
    </w:p>
    <w:tbl>
      <w:tblPr>
        <w:tblStyle w:val="Tabellrutenett1"/>
        <w:tblW w:w="4540" w:type="pct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60"/>
        <w:gridCol w:w="846"/>
        <w:gridCol w:w="216"/>
        <w:gridCol w:w="860"/>
        <w:gridCol w:w="204"/>
        <w:gridCol w:w="694"/>
        <w:gridCol w:w="372"/>
        <w:gridCol w:w="473"/>
        <w:gridCol w:w="342"/>
        <w:gridCol w:w="734"/>
        <w:gridCol w:w="82"/>
        <w:gridCol w:w="816"/>
      </w:tblGrid>
      <w:tr w:rsidR="00DF71A8" w:rsidRPr="00F327CF" w14:paraId="2CE6C0E0" w14:textId="77777777" w:rsidTr="003331B9">
        <w:trPr>
          <w:trHeight w:val="300"/>
        </w:trPr>
        <w:tc>
          <w:tcPr>
            <w:tcW w:w="1683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07ECA935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pct"/>
            <w:gridSpan w:val="2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1D2404A3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626" w:type="pct"/>
            <w:gridSpan w:val="2"/>
            <w:shd w:val="clear" w:color="auto" w:fill="D9D9D9"/>
            <w:vAlign w:val="center"/>
          </w:tcPr>
          <w:p w14:paraId="09D2A567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  <w:gridSpan w:val="2"/>
            <w:shd w:val="clear" w:color="auto" w:fill="D9D9D9"/>
            <w:vAlign w:val="center"/>
          </w:tcPr>
          <w:p w14:paraId="71201F21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9" w:type="pct"/>
            <w:gridSpan w:val="2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78573676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480" w:type="pct"/>
            <w:gridSpan w:val="2"/>
            <w:shd w:val="clear" w:color="auto" w:fill="D9D9D9"/>
            <w:vAlign w:val="center"/>
          </w:tcPr>
          <w:p w14:paraId="44D14846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" w:type="pct"/>
            <w:shd w:val="clear" w:color="auto" w:fill="D9D9D9"/>
            <w:vAlign w:val="center"/>
          </w:tcPr>
          <w:p w14:paraId="2BCE8590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3A598961" w14:textId="77777777" w:rsidTr="003331B9">
        <w:trPr>
          <w:trHeight w:val="300"/>
        </w:trPr>
        <w:tc>
          <w:tcPr>
            <w:tcW w:w="1683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2B8229DE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8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3B8CF0FB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633" w:type="pct"/>
            <w:gridSpan w:val="2"/>
            <w:shd w:val="clear" w:color="auto" w:fill="D9D9D9"/>
            <w:vAlign w:val="center"/>
          </w:tcPr>
          <w:p w14:paraId="2905A407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528" w:type="pct"/>
            <w:gridSpan w:val="2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58726806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97" w:type="pct"/>
            <w:gridSpan w:val="2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380D92F6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 xml:space="preserve">OR </w:t>
            </w:r>
          </w:p>
        </w:tc>
        <w:tc>
          <w:tcPr>
            <w:tcW w:w="633" w:type="pct"/>
            <w:gridSpan w:val="2"/>
            <w:shd w:val="clear" w:color="auto" w:fill="D9D9D9"/>
            <w:vAlign w:val="center"/>
          </w:tcPr>
          <w:p w14:paraId="7BCBA69A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 xml:space="preserve"> 95% CI</w:t>
            </w:r>
          </w:p>
        </w:tc>
        <w:tc>
          <w:tcPr>
            <w:tcW w:w="528" w:type="pct"/>
            <w:gridSpan w:val="2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4EC36DD6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DF71A8" w:rsidRPr="00F327CF" w14:paraId="6587A178" w14:textId="77777777" w:rsidTr="003331B9">
        <w:trPr>
          <w:trHeight w:val="300"/>
        </w:trPr>
        <w:tc>
          <w:tcPr>
            <w:tcW w:w="1683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7F81187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 xml:space="preserve">Educational level </w:t>
            </w:r>
          </w:p>
        </w:tc>
        <w:tc>
          <w:tcPr>
            <w:tcW w:w="49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2C51FD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7F64477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51756F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B6FD90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7CE5F48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CE3AD9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5AD687D7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1F4A5F19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No/primary education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032F0825" w14:textId="1558F78E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101A7D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74</w:t>
            </w:r>
          </w:p>
        </w:tc>
        <w:tc>
          <w:tcPr>
            <w:tcW w:w="633" w:type="pct"/>
            <w:gridSpan w:val="2"/>
            <w:vAlign w:val="center"/>
          </w:tcPr>
          <w:p w14:paraId="3E58208C" w14:textId="5D08C126" w:rsidR="00DF71A8" w:rsidRPr="00F327CF" w:rsidRDefault="00101A7D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55E58209" w14:textId="193B512F" w:rsidR="00DF71A8" w:rsidRPr="00F327CF" w:rsidRDefault="00101A7D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60BA88AE" w14:textId="141272DD" w:rsidR="00DF71A8" w:rsidRPr="00F327CF" w:rsidRDefault="004B3609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47</w:t>
            </w:r>
          </w:p>
        </w:tc>
        <w:tc>
          <w:tcPr>
            <w:tcW w:w="633" w:type="pct"/>
            <w:gridSpan w:val="2"/>
            <w:vAlign w:val="center"/>
          </w:tcPr>
          <w:p w14:paraId="6F1A6D40" w14:textId="6195234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4B3609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</w:t>
            </w:r>
            <w:r w:rsidR="004B3609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63DE1B9F" w14:textId="2813328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DE5FC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47</w:t>
            </w:r>
          </w:p>
        </w:tc>
      </w:tr>
      <w:tr w:rsidR="00DF71A8" w:rsidRPr="00F327CF" w14:paraId="0E6FF9DC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73261E37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18621F6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075AF91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8130FA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1E4C056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65793AA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6CC15D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F71A8" w:rsidRPr="00F327CF" w14:paraId="0964CAA4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78D12B7C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0B7E2797" w14:textId="7E3DFB6A" w:rsidR="00DF71A8" w:rsidRPr="00F327CF" w:rsidRDefault="0009287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73</w:t>
            </w:r>
          </w:p>
        </w:tc>
        <w:tc>
          <w:tcPr>
            <w:tcW w:w="633" w:type="pct"/>
            <w:gridSpan w:val="2"/>
            <w:vAlign w:val="center"/>
          </w:tcPr>
          <w:p w14:paraId="01C182EF" w14:textId="195510C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09287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09287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09287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7C8AB57" w14:textId="7805B756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D305E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15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6862225D" w14:textId="7278F2A3" w:rsidR="00DF71A8" w:rsidRPr="00F327CF" w:rsidRDefault="004B3609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81</w:t>
            </w:r>
          </w:p>
        </w:tc>
        <w:tc>
          <w:tcPr>
            <w:tcW w:w="633" w:type="pct"/>
            <w:gridSpan w:val="2"/>
            <w:vAlign w:val="center"/>
          </w:tcPr>
          <w:p w14:paraId="17CD4100" w14:textId="06DFC72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DE5FC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</w:t>
            </w:r>
            <w:r w:rsidR="00DE5FC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3843501A" w14:textId="4D8D3FB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DE5FC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96</w:t>
            </w:r>
          </w:p>
        </w:tc>
      </w:tr>
      <w:tr w:rsidR="00DF71A8" w:rsidRPr="00F327CF" w14:paraId="23228307" w14:textId="77777777" w:rsidTr="003331B9">
        <w:trPr>
          <w:trHeight w:val="300"/>
        </w:trPr>
        <w:tc>
          <w:tcPr>
            <w:tcW w:w="1683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ABEBD35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Urbanization level</w:t>
            </w:r>
          </w:p>
        </w:tc>
        <w:tc>
          <w:tcPr>
            <w:tcW w:w="49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26D8CF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3FC5E38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5B69F4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A09C44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13BBD54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7F2A7F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16E44E85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7E096447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4958F599" w14:textId="3BFC3138" w:rsidR="00DF71A8" w:rsidRPr="00F327CF" w:rsidRDefault="00D305E2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16</w:t>
            </w:r>
          </w:p>
        </w:tc>
        <w:tc>
          <w:tcPr>
            <w:tcW w:w="633" w:type="pct"/>
            <w:gridSpan w:val="2"/>
            <w:vAlign w:val="center"/>
          </w:tcPr>
          <w:p w14:paraId="74D2C785" w14:textId="2A11272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8</w:t>
            </w:r>
            <w:r w:rsidR="00D305E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2</w:t>
            </w:r>
            <w:r w:rsidR="005C18F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553D2A75" w14:textId="66585EE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5C18F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55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2692AF22" w14:textId="4545282F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5351D5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41</w:t>
            </w:r>
          </w:p>
        </w:tc>
        <w:tc>
          <w:tcPr>
            <w:tcW w:w="633" w:type="pct"/>
            <w:gridSpan w:val="2"/>
            <w:vAlign w:val="center"/>
          </w:tcPr>
          <w:p w14:paraId="64558304" w14:textId="056D6CD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5351D5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8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2.</w:t>
            </w:r>
            <w:r w:rsidR="005351D5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3F901E3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F71A8" w:rsidRPr="00F327CF" w14:paraId="5C6B59C1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4FA507AD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Suburban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09245D0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5310AB1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180158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69C7A2A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2AB7D81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69EA4BD0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F71A8" w:rsidRPr="00F327CF" w14:paraId="6F784566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1D5F303C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67CA2F95" w14:textId="09E6D99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5C18F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54</w:t>
            </w:r>
          </w:p>
        </w:tc>
        <w:tc>
          <w:tcPr>
            <w:tcW w:w="633" w:type="pct"/>
            <w:gridSpan w:val="2"/>
            <w:vAlign w:val="center"/>
          </w:tcPr>
          <w:p w14:paraId="52905366" w14:textId="525CF58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5C18F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7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</w:t>
            </w:r>
            <w:r w:rsidR="00107D1F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5DC5BF5" w14:textId="2819982F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107D1F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7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71C068B1" w14:textId="57190BB3" w:rsidR="00DF71A8" w:rsidRPr="00F327CF" w:rsidRDefault="005351D5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60</w:t>
            </w:r>
          </w:p>
        </w:tc>
        <w:tc>
          <w:tcPr>
            <w:tcW w:w="633" w:type="pct"/>
            <w:gridSpan w:val="2"/>
            <w:vAlign w:val="center"/>
          </w:tcPr>
          <w:p w14:paraId="7D7D5252" w14:textId="39C6333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5351D5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</w:t>
            </w:r>
            <w:r w:rsidR="005351D5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BCC1617" w14:textId="5F3E5C5C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C0038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29</w:t>
            </w:r>
          </w:p>
        </w:tc>
      </w:tr>
      <w:tr w:rsidR="00DF71A8" w:rsidRPr="00F327CF" w14:paraId="0EA4C565" w14:textId="77777777" w:rsidTr="003331B9">
        <w:trPr>
          <w:trHeight w:val="300"/>
        </w:trPr>
        <w:tc>
          <w:tcPr>
            <w:tcW w:w="1683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40B3A1C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49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DC13F4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29A5716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AFCDBA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1828D72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6879461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F8223D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0A433126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62357D92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Never married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391F27A0" w14:textId="340EC5E8" w:rsidR="00DF71A8" w:rsidRPr="00F327CF" w:rsidRDefault="00107D1F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53050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28</w:t>
            </w:r>
          </w:p>
        </w:tc>
        <w:tc>
          <w:tcPr>
            <w:tcW w:w="633" w:type="pct"/>
            <w:gridSpan w:val="2"/>
            <w:vAlign w:val="center"/>
          </w:tcPr>
          <w:p w14:paraId="7B3FF9F1" w14:textId="7441DDB4" w:rsidR="00DF71A8" w:rsidRPr="00F327CF" w:rsidRDefault="00530501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60648411" w14:textId="6A68804E" w:rsidR="00DF71A8" w:rsidRPr="00F327CF" w:rsidRDefault="00530501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0B2B6136" w14:textId="6D453BB4" w:rsidR="00DF71A8" w:rsidRPr="00F327CF" w:rsidRDefault="00ED7836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2</w:t>
            </w:r>
            <w:r w:rsidR="001E3D00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633" w:type="pct"/>
            <w:gridSpan w:val="2"/>
            <w:vAlign w:val="center"/>
          </w:tcPr>
          <w:p w14:paraId="1A3D10B6" w14:textId="015E0301" w:rsidR="00DF71A8" w:rsidRPr="00F327CF" w:rsidRDefault="00EC215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33B6E385" w14:textId="1DC12729" w:rsidR="00DF71A8" w:rsidRPr="00F327CF" w:rsidRDefault="00EC215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DF71A8" w:rsidRPr="00F327CF" w14:paraId="0EF4AA27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4EC12B63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63AA51B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180E217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126A45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727BED8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1754565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1981430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F71A8" w:rsidRPr="00F327CF" w14:paraId="76132E52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5B304866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Divorced/separated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66564DAA" w14:textId="05AAE405" w:rsidR="00DF71A8" w:rsidRPr="00F327CF" w:rsidRDefault="00BC3FD9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31</w:t>
            </w:r>
          </w:p>
        </w:tc>
        <w:tc>
          <w:tcPr>
            <w:tcW w:w="633" w:type="pct"/>
            <w:gridSpan w:val="2"/>
            <w:vAlign w:val="center"/>
          </w:tcPr>
          <w:p w14:paraId="17EE6015" w14:textId="16632DAE" w:rsidR="00DF71A8" w:rsidRPr="00F327CF" w:rsidRDefault="00BC3FD9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2EE8B9A1" w14:textId="4C33D8EE" w:rsidR="00DF71A8" w:rsidRPr="00F327CF" w:rsidRDefault="00A77DC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31263194" w14:textId="0F07C04F" w:rsidR="00DF71A8" w:rsidRPr="00F327CF" w:rsidRDefault="001E3D0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46</w:t>
            </w:r>
          </w:p>
        </w:tc>
        <w:tc>
          <w:tcPr>
            <w:tcW w:w="633" w:type="pct"/>
            <w:gridSpan w:val="2"/>
            <w:vAlign w:val="center"/>
          </w:tcPr>
          <w:p w14:paraId="2148B74F" w14:textId="2D223DBD" w:rsidR="00DF71A8" w:rsidRPr="00F327CF" w:rsidRDefault="00727AD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5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9E2FB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9E2FB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DAD228B" w14:textId="11BFE81A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  <w:r w:rsidR="00727AD7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DF71A8" w:rsidRPr="00F327CF" w14:paraId="6020C802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58E4FB7F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Widowed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63910CC7" w14:textId="311815E9" w:rsidR="00DF71A8" w:rsidRPr="00F327CF" w:rsidRDefault="00A77DC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371643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61</w:t>
            </w:r>
          </w:p>
        </w:tc>
        <w:tc>
          <w:tcPr>
            <w:tcW w:w="633" w:type="pct"/>
            <w:gridSpan w:val="2"/>
            <w:vAlign w:val="center"/>
          </w:tcPr>
          <w:p w14:paraId="4EA41FBC" w14:textId="7445F4BD" w:rsidR="00DF71A8" w:rsidRPr="00F327CF" w:rsidRDefault="0037164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5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962494A" w14:textId="73575DD0" w:rsidR="00DF71A8" w:rsidRPr="00F327CF" w:rsidRDefault="0037164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1AA25521" w14:textId="26306D15" w:rsidR="00DF71A8" w:rsidRPr="00F327CF" w:rsidRDefault="001E3D0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EC2157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46</w:t>
            </w:r>
          </w:p>
        </w:tc>
        <w:tc>
          <w:tcPr>
            <w:tcW w:w="633" w:type="pct"/>
            <w:gridSpan w:val="2"/>
            <w:vAlign w:val="center"/>
          </w:tcPr>
          <w:p w14:paraId="60A8A422" w14:textId="484266F2" w:rsidR="00DF71A8" w:rsidRPr="00F327CF" w:rsidRDefault="00727AD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36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0ADA1B1" w14:textId="4CA4231D" w:rsidR="00DF71A8" w:rsidRPr="00F327CF" w:rsidRDefault="00727AD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DF71A8" w:rsidRPr="00F327CF" w14:paraId="047B1515" w14:textId="77777777" w:rsidTr="003331B9">
        <w:trPr>
          <w:trHeight w:val="300"/>
        </w:trPr>
        <w:tc>
          <w:tcPr>
            <w:tcW w:w="1683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4A5E438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Family status</w:t>
            </w:r>
          </w:p>
        </w:tc>
        <w:tc>
          <w:tcPr>
            <w:tcW w:w="49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B311CF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36315420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D75170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0016BB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418E353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79BF10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60B3DC3A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00E47131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56D71EDF" w14:textId="3050F86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7E608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79</w:t>
            </w:r>
          </w:p>
        </w:tc>
        <w:tc>
          <w:tcPr>
            <w:tcW w:w="633" w:type="pct"/>
            <w:gridSpan w:val="2"/>
            <w:vAlign w:val="center"/>
          </w:tcPr>
          <w:p w14:paraId="15C82217" w14:textId="2758D52F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937B57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0.</w:t>
            </w:r>
            <w:r w:rsidR="00937B57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39D07977" w14:textId="79DBE054" w:rsidR="00DF71A8" w:rsidRPr="00F327CF" w:rsidRDefault="00937B5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0DD08B0C" w14:textId="5330776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4D668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96</w:t>
            </w:r>
          </w:p>
        </w:tc>
        <w:tc>
          <w:tcPr>
            <w:tcW w:w="633" w:type="pct"/>
            <w:gridSpan w:val="2"/>
            <w:vAlign w:val="center"/>
          </w:tcPr>
          <w:p w14:paraId="14730369" w14:textId="73690D36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4D668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</w:t>
            </w:r>
            <w:r w:rsidR="004D668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1B568187" w14:textId="3D765B38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42481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18</w:t>
            </w:r>
          </w:p>
        </w:tc>
      </w:tr>
      <w:tr w:rsidR="00DF71A8" w:rsidRPr="00F327CF" w14:paraId="7964740D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6F148225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Children and grandchildren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00D1C6EC" w14:textId="461D8C0F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7E608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633" w:type="pct"/>
            <w:gridSpan w:val="2"/>
            <w:vAlign w:val="center"/>
          </w:tcPr>
          <w:p w14:paraId="0AC8FA6B" w14:textId="24A27FFC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F13C9B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0.</w:t>
            </w:r>
            <w:r w:rsidR="00F13C9B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5B3B9491" w14:textId="5F92DB6B" w:rsidR="00DF71A8" w:rsidRPr="00F327CF" w:rsidRDefault="00937B5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17BF5EC6" w14:textId="7C4E691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4D668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28</w:t>
            </w:r>
          </w:p>
        </w:tc>
        <w:tc>
          <w:tcPr>
            <w:tcW w:w="633" w:type="pct"/>
            <w:gridSpan w:val="2"/>
            <w:vAlign w:val="center"/>
          </w:tcPr>
          <w:p w14:paraId="23A396DE" w14:textId="716DD10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4D668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42481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42481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55DF7A52" w14:textId="770987B2" w:rsidR="00DF71A8" w:rsidRPr="00F327CF" w:rsidRDefault="0042481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DF71A8" w:rsidRPr="00F327CF" w14:paraId="6C398D18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1DC515E1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No children or grandchildren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2CE515A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(ref)</w:t>
            </w:r>
          </w:p>
        </w:tc>
        <w:tc>
          <w:tcPr>
            <w:tcW w:w="633" w:type="pct"/>
            <w:gridSpan w:val="2"/>
            <w:vAlign w:val="center"/>
          </w:tcPr>
          <w:p w14:paraId="6B7C9B5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2660DD4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6D15EA4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7CCA48F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75E002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F71A8" w:rsidRPr="00F327CF" w14:paraId="4831D084" w14:textId="77777777" w:rsidTr="003331B9">
        <w:trPr>
          <w:trHeight w:val="300"/>
        </w:trPr>
        <w:tc>
          <w:tcPr>
            <w:tcW w:w="1683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6E6CE52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Income level</w:t>
            </w:r>
          </w:p>
        </w:tc>
        <w:tc>
          <w:tcPr>
            <w:tcW w:w="49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F8622B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27EDA05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22DF53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825FCC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045E388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DAC5B2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64F18E38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3A1940A1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 quartile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75D130CF" w14:textId="2531FB0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F13C9B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26</w:t>
            </w:r>
          </w:p>
        </w:tc>
        <w:tc>
          <w:tcPr>
            <w:tcW w:w="633" w:type="pct"/>
            <w:gridSpan w:val="2"/>
            <w:vAlign w:val="center"/>
          </w:tcPr>
          <w:p w14:paraId="754A6A9C" w14:textId="3B747A2F" w:rsidR="00DF71A8" w:rsidRPr="00F327CF" w:rsidRDefault="00752EDB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5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2E8D4CA" w14:textId="59DAB53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77027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17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7938156F" w14:textId="7A31044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9757F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58</w:t>
            </w:r>
          </w:p>
        </w:tc>
        <w:tc>
          <w:tcPr>
            <w:tcW w:w="633" w:type="pct"/>
            <w:gridSpan w:val="2"/>
            <w:vAlign w:val="center"/>
          </w:tcPr>
          <w:p w14:paraId="779B2B2C" w14:textId="14A1567A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0</w:t>
            </w:r>
            <w:r w:rsidR="009757F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9757F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9757F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16D42DE6" w14:textId="7EB85BA8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0</w:t>
            </w:r>
            <w:r w:rsidR="009D1E6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1</w:t>
            </w:r>
          </w:p>
        </w:tc>
      </w:tr>
      <w:tr w:rsidR="00DF71A8" w:rsidRPr="00F327CF" w14:paraId="06CF1AA1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21E9E6FE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 quartile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254F604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712DAB5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012BB6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69AC9BC2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1DE061E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418CF22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F71A8" w:rsidRPr="00F327CF" w14:paraId="76298F26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523D4CB5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 quartile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14B49AC4" w14:textId="74AB9B96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752EDB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29</w:t>
            </w:r>
          </w:p>
        </w:tc>
        <w:tc>
          <w:tcPr>
            <w:tcW w:w="633" w:type="pct"/>
            <w:gridSpan w:val="2"/>
            <w:vAlign w:val="center"/>
          </w:tcPr>
          <w:p w14:paraId="6FA210F7" w14:textId="0FAEA2F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77027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77027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77027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3771C3AD" w14:textId="5046A8B5" w:rsidR="00322926" w:rsidRPr="00F327CF" w:rsidRDefault="00DF71A8" w:rsidP="0032292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="00322926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03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226C85B6" w14:textId="74C0E48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56</w:t>
            </w:r>
            <w:r w:rsidR="009757F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633" w:type="pct"/>
            <w:gridSpan w:val="2"/>
            <w:vAlign w:val="center"/>
          </w:tcPr>
          <w:p w14:paraId="385263FF" w14:textId="75CD2C4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3</w:t>
            </w:r>
            <w:r w:rsidR="009D1E6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0.8</w:t>
            </w:r>
            <w:r w:rsidR="009D1E6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BD2EF0C" w14:textId="22CCCD5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0.00</w:t>
            </w:r>
            <w:r w:rsidR="009D1E62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DF71A8" w:rsidRPr="00F327CF" w14:paraId="6985C86A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3365A54F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 quartile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5D838EF4" w14:textId="28B27DC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752EDB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633" w:type="pct"/>
            <w:gridSpan w:val="2"/>
            <w:vAlign w:val="center"/>
          </w:tcPr>
          <w:p w14:paraId="1B101CE1" w14:textId="42517335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3</w:t>
            </w:r>
            <w:r w:rsidR="0077027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0.</w:t>
            </w:r>
            <w:r w:rsidR="0077027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5430AF5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6AC38102" w14:textId="52D3853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9757F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28</w:t>
            </w:r>
          </w:p>
        </w:tc>
        <w:tc>
          <w:tcPr>
            <w:tcW w:w="633" w:type="pct"/>
            <w:gridSpan w:val="2"/>
            <w:vAlign w:val="center"/>
          </w:tcPr>
          <w:p w14:paraId="693912D9" w14:textId="7F804B08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9D1E6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8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9D1E6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9D1E6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D9508F7" w14:textId="56E3820C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D567E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41</w:t>
            </w:r>
          </w:p>
        </w:tc>
      </w:tr>
      <w:tr w:rsidR="00DF71A8" w:rsidRPr="00F327CF" w14:paraId="256B51B7" w14:textId="77777777" w:rsidTr="003331B9">
        <w:trPr>
          <w:trHeight w:val="300"/>
        </w:trPr>
        <w:tc>
          <w:tcPr>
            <w:tcW w:w="1683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C667ECC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 xml:space="preserve">Source of income </w:t>
            </w:r>
          </w:p>
        </w:tc>
        <w:tc>
          <w:tcPr>
            <w:tcW w:w="49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31B2E5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14CE0F2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02850E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5B5039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6C58795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9351B7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5472D56E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212A96C6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Working income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79E6F3BB" w14:textId="787D0D0B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2B3EB7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29</w:t>
            </w:r>
          </w:p>
        </w:tc>
        <w:tc>
          <w:tcPr>
            <w:tcW w:w="633" w:type="pct"/>
            <w:gridSpan w:val="2"/>
            <w:vAlign w:val="center"/>
          </w:tcPr>
          <w:p w14:paraId="2C2149EA" w14:textId="0296B2DE" w:rsidR="00DF71A8" w:rsidRPr="00F327CF" w:rsidRDefault="006C217C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141D6EF3" w14:textId="097925B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1A69D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7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48362B0E" w14:textId="3160A07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D567E2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633" w:type="pct"/>
            <w:gridSpan w:val="2"/>
            <w:vAlign w:val="center"/>
          </w:tcPr>
          <w:p w14:paraId="611E9C90" w14:textId="13C2B9DB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3C3633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3C3633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CB47F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6E693067" w14:textId="07FACF14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F6524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13</w:t>
            </w:r>
          </w:p>
        </w:tc>
      </w:tr>
      <w:tr w:rsidR="00DF71A8" w:rsidRPr="00F327CF" w14:paraId="3E3A91BB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5472BA19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Retirement pension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505A227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2CE8A00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34FBE8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554D0B4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07B73CC0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1BA258E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F71A8" w:rsidRPr="00F327CF" w14:paraId="2E8DF33C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67F582A8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Disability pension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50A24B0F" w14:textId="0BA53551" w:rsidR="00DF71A8" w:rsidRPr="00F327CF" w:rsidRDefault="002B3EB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14</w:t>
            </w:r>
          </w:p>
        </w:tc>
        <w:tc>
          <w:tcPr>
            <w:tcW w:w="633" w:type="pct"/>
            <w:gridSpan w:val="2"/>
            <w:vAlign w:val="center"/>
          </w:tcPr>
          <w:p w14:paraId="7D266B18" w14:textId="34CF7C39" w:rsidR="00DF71A8" w:rsidRPr="00F327CF" w:rsidRDefault="006C217C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49715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9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49715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49715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5E7601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585E539B" w14:textId="30649A0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.</w:t>
            </w:r>
            <w:r w:rsidR="003C3633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98</w:t>
            </w:r>
          </w:p>
        </w:tc>
        <w:tc>
          <w:tcPr>
            <w:tcW w:w="633" w:type="pct"/>
            <w:gridSpan w:val="2"/>
            <w:vAlign w:val="center"/>
          </w:tcPr>
          <w:p w14:paraId="35BA47D0" w14:textId="0541E94E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.</w:t>
            </w:r>
            <w:r w:rsidR="00CB47F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1</w:t>
            </w:r>
            <w:r w:rsidR="00CB47F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CB47F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661BC9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F71A8" w:rsidRPr="00F327CF" w14:paraId="43E9AB39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16B9059D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Mixed income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53191015" w14:textId="5650C81A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2B3EB7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50</w:t>
            </w:r>
          </w:p>
        </w:tc>
        <w:tc>
          <w:tcPr>
            <w:tcW w:w="633" w:type="pct"/>
            <w:gridSpan w:val="2"/>
            <w:vAlign w:val="center"/>
          </w:tcPr>
          <w:p w14:paraId="038ACA60" w14:textId="052E06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49715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49715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1A69D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E82890E" w14:textId="20AE15D2" w:rsidR="00DF71A8" w:rsidRPr="00F327CF" w:rsidRDefault="001A69D4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70D0E986" w14:textId="5FD34536" w:rsidR="00DF71A8" w:rsidRPr="00F327CF" w:rsidRDefault="003C363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91</w:t>
            </w:r>
          </w:p>
        </w:tc>
        <w:tc>
          <w:tcPr>
            <w:tcW w:w="633" w:type="pct"/>
            <w:gridSpan w:val="2"/>
            <w:vAlign w:val="center"/>
          </w:tcPr>
          <w:p w14:paraId="199BBB3C" w14:textId="4713CD7A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CB47F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CB47F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F6524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66AA28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F71A8" w:rsidRPr="00F327CF" w14:paraId="1168A302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765A7A8D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No income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081C730E" w14:textId="49B1DCB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6C217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520</w:t>
            </w:r>
          </w:p>
        </w:tc>
        <w:tc>
          <w:tcPr>
            <w:tcW w:w="633" w:type="pct"/>
            <w:gridSpan w:val="2"/>
            <w:vAlign w:val="center"/>
          </w:tcPr>
          <w:p w14:paraId="46768F11" w14:textId="1AA71A5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1A69D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2.</w:t>
            </w:r>
            <w:r w:rsidR="001A69D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D5B54BE" w14:textId="4DD800A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1A69D4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7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43CEE77F" w14:textId="2AA6673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.</w:t>
            </w:r>
            <w:r w:rsidR="003C3633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88</w:t>
            </w:r>
          </w:p>
        </w:tc>
        <w:tc>
          <w:tcPr>
            <w:tcW w:w="633" w:type="pct"/>
            <w:gridSpan w:val="2"/>
            <w:vAlign w:val="center"/>
          </w:tcPr>
          <w:p w14:paraId="7393D13E" w14:textId="17103F0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F6524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3.</w:t>
            </w:r>
            <w:r w:rsidR="00F6524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8CF3D20" w14:textId="1C6CEB3C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F6524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95</w:t>
            </w:r>
          </w:p>
        </w:tc>
      </w:tr>
      <w:tr w:rsidR="00DF71A8" w:rsidRPr="00F327CF" w14:paraId="1575A56F" w14:textId="77777777" w:rsidTr="003331B9">
        <w:trPr>
          <w:trHeight w:val="300"/>
        </w:trPr>
        <w:tc>
          <w:tcPr>
            <w:tcW w:w="1683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64247E9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Living arrangement type</w:t>
            </w:r>
          </w:p>
        </w:tc>
        <w:tc>
          <w:tcPr>
            <w:tcW w:w="49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7CD9AB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55B5866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FF1ACB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57B515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3" w:type="pct"/>
            <w:gridSpan w:val="2"/>
            <w:shd w:val="clear" w:color="auto" w:fill="F2F2F2"/>
            <w:vAlign w:val="center"/>
          </w:tcPr>
          <w:p w14:paraId="46EBD87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0DCE62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F71A8" w:rsidRPr="00F327CF" w14:paraId="5F3618F2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5D584932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Single residence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1EFCF402" w14:textId="3DF18DC8" w:rsidR="00DF71A8" w:rsidRPr="00F327CF" w:rsidRDefault="00F76D61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15</w:t>
            </w:r>
          </w:p>
        </w:tc>
        <w:tc>
          <w:tcPr>
            <w:tcW w:w="633" w:type="pct"/>
            <w:gridSpan w:val="2"/>
            <w:vAlign w:val="center"/>
          </w:tcPr>
          <w:p w14:paraId="6929B954" w14:textId="659A0F1D" w:rsidR="00DF71A8" w:rsidRPr="00F327CF" w:rsidRDefault="00163CFC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8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7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0B7CC1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261D82DF" w14:textId="26AD0885" w:rsidR="00DF71A8" w:rsidRPr="00F327CF" w:rsidRDefault="006816D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08</w:t>
            </w:r>
          </w:p>
        </w:tc>
        <w:tc>
          <w:tcPr>
            <w:tcW w:w="633" w:type="pct"/>
            <w:gridSpan w:val="2"/>
            <w:vAlign w:val="center"/>
          </w:tcPr>
          <w:p w14:paraId="553269CC" w14:textId="0276E331" w:rsidR="00DF71A8" w:rsidRPr="00F327CF" w:rsidRDefault="006816D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8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A1192B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DF71A8" w:rsidRPr="00F327CF" w14:paraId="1795854B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3967EB09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Co-residential arrangement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62B07A0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2747575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76EF29F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5029650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33" w:type="pct"/>
            <w:gridSpan w:val="2"/>
            <w:vAlign w:val="center"/>
          </w:tcPr>
          <w:p w14:paraId="5F16CE2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8F0C3D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DF71A8" w:rsidRPr="00F327CF" w14:paraId="77617560" w14:textId="77777777" w:rsidTr="003331B9">
        <w:trPr>
          <w:trHeight w:val="300"/>
        </w:trPr>
        <w:tc>
          <w:tcPr>
            <w:tcW w:w="1683" w:type="pct"/>
            <w:tcMar>
              <w:left w:w="90" w:type="dxa"/>
              <w:right w:w="90" w:type="dxa"/>
            </w:tcMar>
            <w:vAlign w:val="center"/>
          </w:tcPr>
          <w:p w14:paraId="5E274996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 xml:space="preserve">Alternate living arrangement </w:t>
            </w:r>
          </w:p>
        </w:tc>
        <w:tc>
          <w:tcPr>
            <w:tcW w:w="498" w:type="pct"/>
            <w:tcMar>
              <w:left w:w="90" w:type="dxa"/>
              <w:right w:w="90" w:type="dxa"/>
            </w:tcMar>
            <w:vAlign w:val="center"/>
          </w:tcPr>
          <w:p w14:paraId="243EFA4D" w14:textId="2BC12C71" w:rsidR="00DF71A8" w:rsidRPr="00F327CF" w:rsidRDefault="00F76D61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163CFC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38</w:t>
            </w:r>
          </w:p>
        </w:tc>
        <w:tc>
          <w:tcPr>
            <w:tcW w:w="633" w:type="pct"/>
            <w:gridSpan w:val="2"/>
            <w:vAlign w:val="center"/>
          </w:tcPr>
          <w:p w14:paraId="1F152AA6" w14:textId="23C61093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EF25D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9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EF25D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EF25D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0A11F182" w14:textId="10B15256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EF25D1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60</w:t>
            </w:r>
          </w:p>
        </w:tc>
        <w:tc>
          <w:tcPr>
            <w:tcW w:w="497" w:type="pct"/>
            <w:gridSpan w:val="2"/>
            <w:tcMar>
              <w:left w:w="90" w:type="dxa"/>
              <w:right w:w="90" w:type="dxa"/>
            </w:tcMar>
            <w:vAlign w:val="center"/>
          </w:tcPr>
          <w:p w14:paraId="6D6ABB7A" w14:textId="78F61598" w:rsidR="00DF71A8" w:rsidRPr="00F327CF" w:rsidRDefault="006816D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280</w:t>
            </w:r>
          </w:p>
        </w:tc>
        <w:tc>
          <w:tcPr>
            <w:tcW w:w="633" w:type="pct"/>
            <w:gridSpan w:val="2"/>
            <w:vAlign w:val="center"/>
          </w:tcPr>
          <w:p w14:paraId="32A71A74" w14:textId="7A10DC8A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3B23A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47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-</w:t>
            </w:r>
            <w:r w:rsidR="003B23A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.</w:t>
            </w:r>
            <w:r w:rsidR="003B23A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28" w:type="pct"/>
            <w:gridSpan w:val="2"/>
            <w:tcMar>
              <w:left w:w="90" w:type="dxa"/>
              <w:right w:w="90" w:type="dxa"/>
            </w:tcMar>
            <w:vAlign w:val="center"/>
          </w:tcPr>
          <w:p w14:paraId="4FAE939B" w14:textId="6F8BA06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0.</w:t>
            </w:r>
            <w:r w:rsidR="003B23A6" w:rsidRPr="00F327CF">
              <w:rPr>
                <w:rFonts w:ascii="Times New Roman" w:eastAsia="Aptos" w:hAnsi="Times New Roman" w:cs="Times New Roman"/>
                <w:sz w:val="16"/>
                <w:szCs w:val="16"/>
                <w:lang w:val="en-US"/>
              </w:rPr>
              <w:t>309</w:t>
            </w:r>
          </w:p>
        </w:tc>
      </w:tr>
    </w:tbl>
    <w:p w14:paraId="7E83BBC4" w14:textId="77777777" w:rsidR="003331B9" w:rsidRPr="00F327CF" w:rsidRDefault="003331B9" w:rsidP="003331B9">
      <w:pPr>
        <w:pStyle w:val="Body"/>
        <w:spacing w:after="0" w:line="360" w:lineRule="auto"/>
        <w:rPr>
          <w:sz w:val="16"/>
          <w:szCs w:val="16"/>
        </w:rPr>
      </w:pPr>
      <w:r w:rsidRPr="00F327CF">
        <w:rPr>
          <w:sz w:val="16"/>
          <w:szCs w:val="16"/>
        </w:rPr>
        <w:t>Abbreviations: OR = Odds ratios, CI = Confidence interval, ref = Reference category</w:t>
      </w:r>
    </w:p>
    <w:p w14:paraId="1EC75261" w14:textId="05CA4DD5" w:rsidR="003331B9" w:rsidRPr="00F327CF" w:rsidRDefault="003331B9" w:rsidP="003331B9">
      <w:pPr>
        <w:pStyle w:val="Body"/>
        <w:shd w:val="clear" w:color="auto" w:fill="FFFFFF"/>
        <w:spacing w:after="0" w:line="360" w:lineRule="auto"/>
        <w:rPr>
          <w:sz w:val="16"/>
          <w:szCs w:val="16"/>
        </w:rPr>
      </w:pPr>
      <w:r w:rsidRPr="00F327CF">
        <w:rPr>
          <w:sz w:val="16"/>
          <w:szCs w:val="16"/>
        </w:rPr>
        <w:t>*Significance level &lt;0.007, significant p-values are in bold</w:t>
      </w:r>
    </w:p>
    <w:p w14:paraId="587F041E" w14:textId="01B76B21" w:rsidR="0082051B" w:rsidRPr="00F327CF" w:rsidRDefault="0082051B" w:rsidP="0082051B"/>
    <w:p w14:paraId="1F49636A" w14:textId="1DAB13AD" w:rsidR="00DF71A8" w:rsidRPr="00F327CF" w:rsidRDefault="00DF71A8">
      <w:r w:rsidRPr="00F327CF">
        <w:br w:type="page"/>
      </w:r>
    </w:p>
    <w:p w14:paraId="33447C8D" w14:textId="0726E015" w:rsidR="00C6528F" w:rsidRPr="00F327CF" w:rsidRDefault="00C6528F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F327CF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</w:t>
      </w:r>
      <w:r w:rsidR="006603E4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="00F10993" w:rsidRPr="00F327CF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F10993" w:rsidRPr="00F327CF">
        <w:rPr>
          <w:rFonts w:ascii="Times New Roman" w:hAnsi="Times New Roman" w:cs="Times New Roman"/>
          <w:color w:val="000000"/>
          <w:sz w:val="16"/>
          <w:szCs w:val="16"/>
          <w:u w:color="000000"/>
        </w:rPr>
        <w:t>Conditional univariate logistic regression for the age category 70 to 79, stratified by sex</w:t>
      </w:r>
    </w:p>
    <w:tbl>
      <w:tblPr>
        <w:tblStyle w:val="TableGrid"/>
        <w:tblW w:w="4533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42"/>
        <w:gridCol w:w="849"/>
        <w:gridCol w:w="1076"/>
        <w:gridCol w:w="900"/>
        <w:gridCol w:w="217"/>
        <w:gridCol w:w="630"/>
        <w:gridCol w:w="1076"/>
        <w:gridCol w:w="896"/>
      </w:tblGrid>
      <w:tr w:rsidR="00DF71A8" w:rsidRPr="00F327CF" w14:paraId="0AB6FB5C" w14:textId="77777777" w:rsidTr="003331B9">
        <w:trPr>
          <w:trHeight w:val="300"/>
        </w:trPr>
        <w:tc>
          <w:tcPr>
            <w:tcW w:w="1675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179EE1F1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1792" w:type="pct"/>
            <w:gridSpan w:val="4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454E9226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1534" w:type="pct"/>
            <w:gridSpan w:val="3"/>
            <w:shd w:val="clear" w:color="auto" w:fill="D9D9D9"/>
            <w:vAlign w:val="center"/>
          </w:tcPr>
          <w:p w14:paraId="72498D19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DF71A8" w:rsidRPr="00F327CF" w14:paraId="1BDC500C" w14:textId="77777777" w:rsidTr="003331B9">
        <w:trPr>
          <w:trHeight w:val="300"/>
        </w:trPr>
        <w:tc>
          <w:tcPr>
            <w:tcW w:w="1675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28D5B4E4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298958B6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34" w:type="pct"/>
            <w:shd w:val="clear" w:color="auto" w:fill="D9D9D9"/>
            <w:vAlign w:val="center"/>
          </w:tcPr>
          <w:p w14:paraId="151CF558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95% CI</w:t>
            </w:r>
          </w:p>
        </w:tc>
        <w:tc>
          <w:tcPr>
            <w:tcW w:w="530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12FCDF6D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99" w:type="pct"/>
            <w:gridSpan w:val="2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0A1423C1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34" w:type="pct"/>
            <w:shd w:val="clear" w:color="auto" w:fill="D9D9D9"/>
            <w:vAlign w:val="center"/>
          </w:tcPr>
          <w:p w14:paraId="41AC5DB5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95% CI</w:t>
            </w:r>
          </w:p>
        </w:tc>
        <w:tc>
          <w:tcPr>
            <w:tcW w:w="528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0C93C43F" w14:textId="77777777" w:rsidR="00DF71A8" w:rsidRPr="00F327CF" w:rsidRDefault="00DF71A8" w:rsidP="008864D6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DF71A8" w:rsidRPr="00F327CF" w14:paraId="5A06B12A" w14:textId="77777777" w:rsidTr="003331B9">
        <w:trPr>
          <w:trHeight w:val="300"/>
        </w:trPr>
        <w:tc>
          <w:tcPr>
            <w:tcW w:w="1675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DF7A7CF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Educational level </w:t>
            </w:r>
          </w:p>
        </w:tc>
        <w:tc>
          <w:tcPr>
            <w:tcW w:w="50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0EDAD0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4913D70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92E3B6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DA9E04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190D889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73DD44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496A059C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4DC789A0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No/primary education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7AF79224" w14:textId="06581445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03189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634" w:type="pct"/>
            <w:vAlign w:val="center"/>
          </w:tcPr>
          <w:p w14:paraId="06AE792D" w14:textId="76AC9B4E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03189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03189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6E6B5DD4" w14:textId="6F40F26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37B1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27FB8DD8" w14:textId="41F7CD9E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9</w:t>
            </w:r>
            <w:r w:rsidR="00FF332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34" w:type="pct"/>
            <w:vAlign w:val="center"/>
          </w:tcPr>
          <w:p w14:paraId="787D6CCF" w14:textId="21E09604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6</w:t>
            </w:r>
            <w:r w:rsidR="0074603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74603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7EC43D21" w14:textId="51E965EF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74603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60</w:t>
            </w:r>
          </w:p>
        </w:tc>
      </w:tr>
      <w:tr w:rsidR="00DF71A8" w:rsidRPr="00F327CF" w14:paraId="6CEE34E8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03661DCC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7F91D2B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184D3B0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65DF3EB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40758F8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7911005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1C470DE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63E240CD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09709322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Higher education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3EC933BA" w14:textId="022BA9A5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03189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634" w:type="pct"/>
            <w:vAlign w:val="center"/>
          </w:tcPr>
          <w:p w14:paraId="47D23F23" w14:textId="7484F98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03189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637B1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637B1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67CCF003" w14:textId="52E10373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37B1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3C209C2D" w14:textId="395543F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74603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634" w:type="pct"/>
            <w:vAlign w:val="center"/>
          </w:tcPr>
          <w:p w14:paraId="4A143234" w14:textId="68C7AFF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74603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2.</w:t>
            </w:r>
            <w:r w:rsidR="0074603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03D6D627" w14:textId="231410B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74603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40</w:t>
            </w:r>
          </w:p>
        </w:tc>
      </w:tr>
      <w:tr w:rsidR="00DF71A8" w:rsidRPr="00F327CF" w14:paraId="5708445C" w14:textId="77777777" w:rsidTr="003331B9">
        <w:trPr>
          <w:trHeight w:val="300"/>
        </w:trPr>
        <w:tc>
          <w:tcPr>
            <w:tcW w:w="1675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9DCDFDF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Urbanization level</w:t>
            </w:r>
          </w:p>
        </w:tc>
        <w:tc>
          <w:tcPr>
            <w:tcW w:w="50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985615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7CF39BF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8B36BB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638E1D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4F3CC71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9AE192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593E7852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73337109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17844A87" w14:textId="35550AD8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8</w:t>
            </w:r>
            <w:r w:rsidR="009C684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34" w:type="pct"/>
            <w:vAlign w:val="center"/>
          </w:tcPr>
          <w:p w14:paraId="3124CD67" w14:textId="1FC22FBA" w:rsidR="00DF71A8" w:rsidRPr="00F327CF" w:rsidRDefault="00DF71A8" w:rsidP="00973F5E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68-1.</w:t>
            </w:r>
            <w:r w:rsidR="009C684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6BE8BC1C" w14:textId="213A7E8A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2</w:t>
            </w:r>
            <w:r w:rsidR="006F77B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5A857A40" w14:textId="38ED2518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2</w:t>
            </w:r>
            <w:r w:rsidR="005953B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34" w:type="pct"/>
            <w:vAlign w:val="center"/>
          </w:tcPr>
          <w:p w14:paraId="4DAFE1A9" w14:textId="567E216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8</w:t>
            </w:r>
            <w:r w:rsidR="009252F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78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6F70E643" w14:textId="000A6C05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9252F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29</w:t>
            </w:r>
          </w:p>
        </w:tc>
      </w:tr>
      <w:tr w:rsidR="00DF71A8" w:rsidRPr="00F327CF" w14:paraId="7EA456D9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4C9AD5DA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Suburban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6B0AF3E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1E3B810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6BD154C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58AE972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3CE9C85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6FB7F0F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6E0B3FAF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01A4AD4F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25996786" w14:textId="575D7476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9C684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49</w:t>
            </w:r>
          </w:p>
        </w:tc>
        <w:tc>
          <w:tcPr>
            <w:tcW w:w="634" w:type="pct"/>
            <w:vAlign w:val="center"/>
          </w:tcPr>
          <w:p w14:paraId="09253F86" w14:textId="5FEFE8E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9C6844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6F77B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6F77B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7502AD5D" w14:textId="556FCC3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F77B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02C1BB64" w14:textId="3369BABD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5</w:t>
            </w:r>
            <w:r w:rsidR="005953B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34" w:type="pct"/>
            <w:vAlign w:val="center"/>
          </w:tcPr>
          <w:p w14:paraId="5D3EAB17" w14:textId="648A5D22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3</w:t>
            </w:r>
            <w:r w:rsidR="009252F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0</w:t>
            </w:r>
            <w:r w:rsidR="009252F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4836814D" w14:textId="7865B6FC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  <w:r w:rsidR="009252F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8</w:t>
            </w:r>
          </w:p>
        </w:tc>
      </w:tr>
      <w:tr w:rsidR="00DF71A8" w:rsidRPr="00F327CF" w14:paraId="605D3F72" w14:textId="77777777" w:rsidTr="003331B9">
        <w:trPr>
          <w:trHeight w:val="300"/>
        </w:trPr>
        <w:tc>
          <w:tcPr>
            <w:tcW w:w="1675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0971F2D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50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093CBE8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41022C7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B71B3D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40E25A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4DC6BDD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C6D18CC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789BD80C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7457E37C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6ABEFB8A" w14:textId="5902AE7D" w:rsidR="00DF71A8" w:rsidRPr="00F327CF" w:rsidRDefault="00637B14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7144D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634" w:type="pct"/>
            <w:vAlign w:val="center"/>
          </w:tcPr>
          <w:p w14:paraId="3BC4C1C3" w14:textId="7CCFD483" w:rsidR="00DF71A8" w:rsidRPr="00F327CF" w:rsidRDefault="007144D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064A2D83" w14:textId="15370689" w:rsidR="00DF71A8" w:rsidRPr="00F327CF" w:rsidRDefault="00973F5E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66C09BA2" w14:textId="1C08F8A2" w:rsidR="00DF71A8" w:rsidRPr="00F327CF" w:rsidRDefault="00382941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04</w:t>
            </w:r>
          </w:p>
        </w:tc>
        <w:tc>
          <w:tcPr>
            <w:tcW w:w="634" w:type="pct"/>
            <w:vAlign w:val="center"/>
          </w:tcPr>
          <w:p w14:paraId="061F73AA" w14:textId="724CE030" w:rsidR="00DF71A8" w:rsidRPr="00F327CF" w:rsidRDefault="00DF73A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7FA5041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908</w:t>
            </w:r>
          </w:p>
        </w:tc>
      </w:tr>
      <w:tr w:rsidR="00DF71A8" w:rsidRPr="00F327CF" w14:paraId="3D7AA4C3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0DBC4CF5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0BE10B9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5385E58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52C4930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5A48C1C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343F4B3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7B350E8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3CC24F5E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250F9958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Divorced/separated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627A89E7" w14:textId="5AA5B117" w:rsidR="00DF71A8" w:rsidRPr="00F327CF" w:rsidRDefault="007144D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634" w:type="pct"/>
            <w:vAlign w:val="center"/>
          </w:tcPr>
          <w:p w14:paraId="120940F5" w14:textId="137E72F5" w:rsidR="00DF71A8" w:rsidRPr="00F327CF" w:rsidRDefault="007144D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8430E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2.</w:t>
            </w:r>
            <w:r w:rsidR="008430E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080DA8E9" w14:textId="2763FDDC" w:rsidR="00DF71A8" w:rsidRPr="00F327CF" w:rsidRDefault="00973F5E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0F15A513" w14:textId="3B2BEDF7" w:rsidR="00DF71A8" w:rsidRPr="00F327CF" w:rsidRDefault="00382941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DF73A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DF73A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4" w:type="pct"/>
            <w:vAlign w:val="center"/>
          </w:tcPr>
          <w:p w14:paraId="4C6A86BE" w14:textId="0683AE64" w:rsidR="00DF71A8" w:rsidRPr="00F327CF" w:rsidRDefault="00DF73A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9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2DC013BF" w14:textId="49BDE0E9" w:rsidR="00DF71A8" w:rsidRPr="00F327CF" w:rsidRDefault="00750FFC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0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.0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DF71A8" w:rsidRPr="00F327CF" w14:paraId="746F3CD2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056B9FD8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0CDFDB04" w14:textId="35D46B31" w:rsidR="00DF71A8" w:rsidRPr="00F327CF" w:rsidRDefault="007144D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34" w:type="pct"/>
            <w:vAlign w:val="center"/>
          </w:tcPr>
          <w:p w14:paraId="02E1EF1D" w14:textId="079E664E" w:rsidR="00DF71A8" w:rsidRPr="00F327CF" w:rsidRDefault="008430E1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395292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395292">
              <w:rPr>
                <w:rFonts w:ascii="Times New Roman" w:eastAsia="Aptos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309EEA07" w14:textId="44F59284" w:rsidR="00DF71A8" w:rsidRPr="00F327CF" w:rsidRDefault="00973F5E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5B84D4C0" w14:textId="4D5E89A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DF73A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634" w:type="pct"/>
            <w:vAlign w:val="center"/>
          </w:tcPr>
          <w:p w14:paraId="11E2C22A" w14:textId="7FE6B11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750FFC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2.</w:t>
            </w:r>
            <w:r w:rsidR="00750FFC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433F74C3" w14:textId="5511BEE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750FFC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43</w:t>
            </w:r>
          </w:p>
        </w:tc>
      </w:tr>
      <w:tr w:rsidR="00DF71A8" w:rsidRPr="00F327CF" w14:paraId="605E9346" w14:textId="77777777" w:rsidTr="003331B9">
        <w:trPr>
          <w:trHeight w:val="300"/>
        </w:trPr>
        <w:tc>
          <w:tcPr>
            <w:tcW w:w="1675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A7D3847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Family status</w:t>
            </w:r>
          </w:p>
        </w:tc>
        <w:tc>
          <w:tcPr>
            <w:tcW w:w="50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0E4DC8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46ECEDA0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A64F10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D7ECA6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64284BE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8F4BF5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0EC14900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2744D6B2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16ED4495" w14:textId="7EC4844E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FC72AD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634" w:type="pct"/>
            <w:vAlign w:val="center"/>
          </w:tcPr>
          <w:p w14:paraId="276CBA68" w14:textId="58F59D4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48305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48305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48305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1137FD0E" w14:textId="16FB9DE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970A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2BF3AA53" w14:textId="74B4E4A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0</w:t>
            </w:r>
            <w:r w:rsidR="0032111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634" w:type="pct"/>
            <w:vAlign w:val="center"/>
          </w:tcPr>
          <w:p w14:paraId="3DD9FA62" w14:textId="39A421E5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5</w:t>
            </w:r>
            <w:r w:rsidR="0032111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2.2</w:t>
            </w:r>
            <w:r w:rsidR="0032111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6E675F56" w14:textId="6ECA55E3" w:rsidR="00DF71A8" w:rsidRPr="00F327CF" w:rsidRDefault="00CD5417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713</w:t>
            </w:r>
          </w:p>
        </w:tc>
      </w:tr>
      <w:tr w:rsidR="00DF71A8" w:rsidRPr="00F327CF" w14:paraId="7F40F57E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281A4810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Children and grandchildren 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134B5718" w14:textId="1210C948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FC72AD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634" w:type="pct"/>
            <w:vAlign w:val="center"/>
          </w:tcPr>
          <w:p w14:paraId="4C58FFEC" w14:textId="0D79C59A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48305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48305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48305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0D5ED029" w14:textId="2C1B2CB7" w:rsidR="00DF71A8" w:rsidRPr="00F327CF" w:rsidRDefault="006970A3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09647D0E" w14:textId="6BF8C47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5</w:t>
            </w:r>
            <w:r w:rsidR="0032111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634" w:type="pct"/>
            <w:vAlign w:val="center"/>
          </w:tcPr>
          <w:p w14:paraId="6F1E327D" w14:textId="1A7EB39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CD5417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0.</w:t>
            </w:r>
            <w:r w:rsidR="00CD5417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7483CC49" w14:textId="6496488C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</w:t>
            </w:r>
            <w:r w:rsidR="00CD5417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5</w:t>
            </w:r>
          </w:p>
        </w:tc>
      </w:tr>
      <w:tr w:rsidR="00DF71A8" w:rsidRPr="00F327CF" w14:paraId="3A0D476E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7A16CF0B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No children or grandchildren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5811C4F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634" w:type="pct"/>
            <w:vAlign w:val="center"/>
          </w:tcPr>
          <w:p w14:paraId="3CBE2E3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66FEEE4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5D0924B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42D350E9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3FD3C3D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20752380" w14:textId="77777777" w:rsidTr="003331B9">
        <w:trPr>
          <w:trHeight w:val="300"/>
        </w:trPr>
        <w:tc>
          <w:tcPr>
            <w:tcW w:w="1675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A7A1A82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Income level</w:t>
            </w:r>
          </w:p>
        </w:tc>
        <w:tc>
          <w:tcPr>
            <w:tcW w:w="50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957B502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24C7E804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41CB69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C94E610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774AEAA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018BF72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6DAF9CA9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48DFA9FC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st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47890323" w14:textId="52C8685B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6191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634" w:type="pct"/>
            <w:vAlign w:val="center"/>
          </w:tcPr>
          <w:p w14:paraId="6E4A2057" w14:textId="126B28D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5</w:t>
            </w:r>
            <w:r w:rsidR="0016191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16191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2CC7A683" w14:textId="199766BF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B51E7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024BC1A4" w14:textId="415D1079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CD5417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634" w:type="pct"/>
            <w:vAlign w:val="center"/>
          </w:tcPr>
          <w:p w14:paraId="2F506016" w14:textId="26CB24D3" w:rsidR="00DF71A8" w:rsidRPr="00F327CF" w:rsidRDefault="00A145E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3982E59D" w14:textId="5D4BBCC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A145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10</w:t>
            </w:r>
          </w:p>
        </w:tc>
      </w:tr>
      <w:tr w:rsidR="00DF71A8" w:rsidRPr="00F327CF" w14:paraId="0DD54580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0519FD6E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nd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511C062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3B24F1E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13617F7E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1E64C45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1ACC0C1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20F90F8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26BEBFB8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49D7ED5B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rd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7BB99C30" w14:textId="1132D67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6191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00</w:t>
            </w:r>
          </w:p>
        </w:tc>
        <w:tc>
          <w:tcPr>
            <w:tcW w:w="634" w:type="pct"/>
            <w:vAlign w:val="center"/>
          </w:tcPr>
          <w:p w14:paraId="1AA9DF5E" w14:textId="07E967A3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6</w:t>
            </w:r>
            <w:r w:rsidR="0016191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B51E7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01EACB6E" w14:textId="535F3F3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B51E7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278AE9DE" w14:textId="267B7CCE" w:rsidR="00DF71A8" w:rsidRPr="00F327CF" w:rsidRDefault="00A145E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634" w:type="pct"/>
            <w:vAlign w:val="center"/>
          </w:tcPr>
          <w:p w14:paraId="173AB841" w14:textId="772D8D8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A145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8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A145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42BB4E7C" w14:textId="7EB3F2F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8481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19</w:t>
            </w:r>
          </w:p>
        </w:tc>
      </w:tr>
      <w:tr w:rsidR="00DF71A8" w:rsidRPr="00F327CF" w14:paraId="21052F37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7ECDB30F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th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 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345B2FA6" w14:textId="059B0E86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61915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634" w:type="pct"/>
            <w:vAlign w:val="center"/>
          </w:tcPr>
          <w:p w14:paraId="293FCE0B" w14:textId="5B88BDB1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B51E7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B51E7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B51E7E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0FD05491" w14:textId="7532B503" w:rsidR="00DF71A8" w:rsidRPr="00F327CF" w:rsidRDefault="00B51E7E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4648E69D" w14:textId="6778AC9B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A145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20</w:t>
            </w:r>
          </w:p>
        </w:tc>
        <w:tc>
          <w:tcPr>
            <w:tcW w:w="634" w:type="pct"/>
            <w:vAlign w:val="center"/>
          </w:tcPr>
          <w:p w14:paraId="75C3E7C1" w14:textId="20E44C8F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A145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2.</w:t>
            </w:r>
            <w:r w:rsidR="00A145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779EC554" w14:textId="798E34B4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8481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01</w:t>
            </w:r>
          </w:p>
        </w:tc>
      </w:tr>
      <w:tr w:rsidR="00DF71A8" w:rsidRPr="00F327CF" w14:paraId="721D6FD9" w14:textId="77777777" w:rsidTr="003331B9">
        <w:trPr>
          <w:trHeight w:val="300"/>
        </w:trPr>
        <w:tc>
          <w:tcPr>
            <w:tcW w:w="1675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EF102A8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Living arrangement type</w:t>
            </w:r>
          </w:p>
        </w:tc>
        <w:tc>
          <w:tcPr>
            <w:tcW w:w="50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EFFD14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170C805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5A53505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49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DEFD45D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34" w:type="pct"/>
            <w:shd w:val="clear" w:color="auto" w:fill="F2F2F2"/>
            <w:vAlign w:val="center"/>
          </w:tcPr>
          <w:p w14:paraId="34B2BB91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7D283F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749323EE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6E58BEDB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ingle residence 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5D9ECE78" w14:textId="19D0466B" w:rsidR="00DF71A8" w:rsidRPr="00F327CF" w:rsidRDefault="00786B4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49</w:t>
            </w:r>
          </w:p>
        </w:tc>
        <w:tc>
          <w:tcPr>
            <w:tcW w:w="634" w:type="pct"/>
            <w:vAlign w:val="center"/>
          </w:tcPr>
          <w:p w14:paraId="3063B5A0" w14:textId="6430B28B" w:rsidR="00DF71A8" w:rsidRPr="00F327CF" w:rsidRDefault="00786B4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4C277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4C277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7C3B8168" w14:textId="6EA325CD" w:rsidR="00DF71A8" w:rsidRPr="00F327CF" w:rsidRDefault="004C277A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11E05B29" w14:textId="42A922DB" w:rsidR="00DF71A8" w:rsidRPr="00F327CF" w:rsidRDefault="005220B9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634" w:type="pct"/>
            <w:vAlign w:val="center"/>
          </w:tcPr>
          <w:p w14:paraId="6715E86B" w14:textId="2C06FD8A" w:rsidR="00DF71A8" w:rsidRPr="00F327CF" w:rsidRDefault="00BF589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3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4E82375F" w14:textId="5E3B37A3" w:rsidR="00DF71A8" w:rsidRPr="00F327CF" w:rsidRDefault="00BF5890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DF71A8" w:rsidRPr="00F327CF" w14:paraId="60E06AEF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4BD65B4B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Co-residential arrangement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79793392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39BC5463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08FE269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191C4E46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34" w:type="pct"/>
            <w:vAlign w:val="center"/>
          </w:tcPr>
          <w:p w14:paraId="6DF382DB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31F00AF0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4B7F11A9" w14:textId="77777777" w:rsidTr="003331B9">
        <w:trPr>
          <w:trHeight w:val="300"/>
        </w:trPr>
        <w:tc>
          <w:tcPr>
            <w:tcW w:w="1675" w:type="pct"/>
            <w:tcMar>
              <w:left w:w="90" w:type="dxa"/>
              <w:right w:w="90" w:type="dxa"/>
            </w:tcMar>
            <w:vAlign w:val="center"/>
          </w:tcPr>
          <w:p w14:paraId="1C73332F" w14:textId="77777777" w:rsidR="00DF71A8" w:rsidRPr="00F327CF" w:rsidRDefault="00DF71A8" w:rsidP="008864D6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Alternate living arrangement </w:t>
            </w:r>
          </w:p>
        </w:tc>
        <w:tc>
          <w:tcPr>
            <w:tcW w:w="500" w:type="pct"/>
            <w:tcMar>
              <w:left w:w="90" w:type="dxa"/>
              <w:right w:w="90" w:type="dxa"/>
            </w:tcMar>
            <w:vAlign w:val="center"/>
          </w:tcPr>
          <w:p w14:paraId="0A7F5C2F" w14:textId="4EF096E0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786B4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634" w:type="pct"/>
            <w:vAlign w:val="center"/>
          </w:tcPr>
          <w:p w14:paraId="53001CD6" w14:textId="05AFD206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="00395292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4C277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4C277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4C277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30" w:type="pct"/>
            <w:tcMar>
              <w:left w:w="90" w:type="dxa"/>
              <w:right w:w="90" w:type="dxa"/>
            </w:tcMar>
            <w:vAlign w:val="center"/>
          </w:tcPr>
          <w:p w14:paraId="465F2C90" w14:textId="537DD2F5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4C277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499" w:type="pct"/>
            <w:gridSpan w:val="2"/>
            <w:tcMar>
              <w:left w:w="90" w:type="dxa"/>
              <w:right w:w="90" w:type="dxa"/>
            </w:tcMar>
            <w:vAlign w:val="center"/>
          </w:tcPr>
          <w:p w14:paraId="4C3D5C97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4" w:type="pct"/>
            <w:vAlign w:val="center"/>
          </w:tcPr>
          <w:p w14:paraId="6915E33F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Empty</w:t>
            </w:r>
          </w:p>
        </w:tc>
        <w:tc>
          <w:tcPr>
            <w:tcW w:w="528" w:type="pct"/>
            <w:tcMar>
              <w:left w:w="90" w:type="dxa"/>
              <w:right w:w="90" w:type="dxa"/>
            </w:tcMar>
            <w:vAlign w:val="center"/>
          </w:tcPr>
          <w:p w14:paraId="07BBD24A" w14:textId="77777777" w:rsidR="00DF71A8" w:rsidRPr="00F327CF" w:rsidRDefault="00DF71A8" w:rsidP="008864D6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</w:tbl>
    <w:p w14:paraId="14AD0621" w14:textId="77777777" w:rsidR="003331B9" w:rsidRPr="00F327CF" w:rsidRDefault="003331B9" w:rsidP="003331B9">
      <w:pPr>
        <w:pStyle w:val="Body"/>
        <w:spacing w:after="0" w:line="360" w:lineRule="auto"/>
        <w:rPr>
          <w:sz w:val="16"/>
          <w:szCs w:val="16"/>
        </w:rPr>
      </w:pPr>
      <w:r w:rsidRPr="00F327CF">
        <w:rPr>
          <w:sz w:val="16"/>
          <w:szCs w:val="16"/>
        </w:rPr>
        <w:t>Abbreviations: OR = Odds ratios, CI = Confidence interval, ref = Reference category</w:t>
      </w:r>
    </w:p>
    <w:p w14:paraId="4CD0E539" w14:textId="77777777" w:rsidR="003331B9" w:rsidRPr="00F327CF" w:rsidRDefault="003331B9" w:rsidP="003331B9">
      <w:pPr>
        <w:pStyle w:val="Body"/>
        <w:shd w:val="clear" w:color="auto" w:fill="FFFFFF"/>
        <w:spacing w:after="0" w:line="360" w:lineRule="auto"/>
        <w:rPr>
          <w:sz w:val="16"/>
          <w:szCs w:val="16"/>
        </w:rPr>
      </w:pPr>
      <w:r w:rsidRPr="00F327CF">
        <w:rPr>
          <w:sz w:val="16"/>
          <w:szCs w:val="16"/>
        </w:rPr>
        <w:t>*Significance level &lt;0.</w:t>
      </w:r>
      <w:r w:rsidRPr="00F327CF">
        <w:rPr>
          <w:color w:val="auto"/>
          <w:sz w:val="16"/>
          <w:szCs w:val="16"/>
        </w:rPr>
        <w:t xml:space="preserve">008, </w:t>
      </w:r>
      <w:r w:rsidRPr="00F327CF">
        <w:rPr>
          <w:sz w:val="16"/>
          <w:szCs w:val="16"/>
        </w:rPr>
        <w:t>significant p-values are in bold</w:t>
      </w:r>
    </w:p>
    <w:p w14:paraId="471EA525" w14:textId="191BF58C" w:rsidR="00DF71A8" w:rsidRPr="00F327CF" w:rsidRDefault="00DF71A8"/>
    <w:p w14:paraId="60A7BFAB" w14:textId="77777777" w:rsidR="00DF71A8" w:rsidRPr="00F327CF" w:rsidRDefault="00DF71A8">
      <w:r w:rsidRPr="00F327CF">
        <w:br w:type="page"/>
      </w:r>
    </w:p>
    <w:p w14:paraId="51A6FDB7" w14:textId="3C6FC127" w:rsidR="00C6528F" w:rsidRPr="00F327CF" w:rsidRDefault="00C6528F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F327CF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</w:t>
      </w:r>
      <w:r w:rsidR="006603E4">
        <w:rPr>
          <w:rFonts w:ascii="Times New Roman" w:hAnsi="Times New Roman" w:cs="Times New Roman"/>
          <w:b/>
          <w:bCs/>
          <w:sz w:val="16"/>
          <w:szCs w:val="16"/>
        </w:rPr>
        <w:t>4</w:t>
      </w:r>
      <w:r w:rsidR="00F10993" w:rsidRPr="00F327CF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F10993" w:rsidRPr="00F327CF">
        <w:rPr>
          <w:rFonts w:ascii="Times New Roman" w:hAnsi="Times New Roman" w:cs="Times New Roman"/>
          <w:color w:val="000000"/>
          <w:sz w:val="16"/>
          <w:szCs w:val="16"/>
          <w:u w:color="000000"/>
        </w:rPr>
        <w:t xml:space="preserve">Conditional univariate logistic regression for the age category </w:t>
      </w:r>
      <w:r w:rsidR="00056549" w:rsidRPr="00F327CF">
        <w:rPr>
          <w:rFonts w:ascii="Times New Roman" w:hAnsi="Times New Roman" w:cs="Times New Roman"/>
          <w:color w:val="000000"/>
          <w:sz w:val="16"/>
          <w:szCs w:val="16"/>
          <w:u w:color="000000"/>
        </w:rPr>
        <w:t>80 and older</w:t>
      </w:r>
      <w:r w:rsidR="00F10993" w:rsidRPr="00F327CF">
        <w:rPr>
          <w:rFonts w:ascii="Times New Roman" w:hAnsi="Times New Roman" w:cs="Times New Roman"/>
          <w:color w:val="000000"/>
          <w:sz w:val="16"/>
          <w:szCs w:val="16"/>
          <w:u w:color="000000"/>
        </w:rPr>
        <w:t>, stratified by sex</w:t>
      </w:r>
      <w:r w:rsidR="00BF5890" w:rsidRPr="00F327CF">
        <w:rPr>
          <w:rFonts w:ascii="Times New Roman" w:hAnsi="Times New Roman" w:cs="Times New Roman"/>
          <w:color w:val="000000"/>
          <w:sz w:val="16"/>
          <w:szCs w:val="16"/>
          <w:u w:color="000000"/>
        </w:rPr>
        <w:t xml:space="preserve"> </w:t>
      </w:r>
    </w:p>
    <w:tbl>
      <w:tblPr>
        <w:tblStyle w:val="TableGrid"/>
        <w:tblpPr w:leftFromText="141" w:rightFromText="141" w:vertAnchor="text" w:tblpY="1"/>
        <w:tblOverlap w:val="never"/>
        <w:tblW w:w="437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525"/>
        <w:gridCol w:w="849"/>
        <w:gridCol w:w="1082"/>
        <w:gridCol w:w="898"/>
        <w:gridCol w:w="61"/>
        <w:gridCol w:w="789"/>
        <w:gridCol w:w="1080"/>
        <w:gridCol w:w="897"/>
      </w:tblGrid>
      <w:tr w:rsidR="00DF71A8" w:rsidRPr="00F327CF" w14:paraId="1B0C7358" w14:textId="77777777" w:rsidTr="00B476BC">
        <w:trPr>
          <w:trHeight w:val="300"/>
        </w:trPr>
        <w:tc>
          <w:tcPr>
            <w:tcW w:w="1544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6AB25571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1766" w:type="pct"/>
            <w:gridSpan w:val="4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5684C65D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1690" w:type="pct"/>
            <w:gridSpan w:val="3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3EBAB05B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DF71A8" w:rsidRPr="00F327CF" w14:paraId="51E883AF" w14:textId="77777777" w:rsidTr="00B476BC">
        <w:trPr>
          <w:trHeight w:val="300"/>
        </w:trPr>
        <w:tc>
          <w:tcPr>
            <w:tcW w:w="1544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47B1BA1B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083D6E0F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61" w:type="pct"/>
            <w:shd w:val="clear" w:color="auto" w:fill="D9D9D9"/>
            <w:vAlign w:val="center"/>
          </w:tcPr>
          <w:p w14:paraId="37B3FD88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95% CI</w:t>
            </w:r>
          </w:p>
        </w:tc>
        <w:tc>
          <w:tcPr>
            <w:tcW w:w="549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0F121A35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19" w:type="pct"/>
            <w:gridSpan w:val="2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448427E3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660" w:type="pct"/>
            <w:shd w:val="clear" w:color="auto" w:fill="D9D9D9"/>
            <w:tcMar>
              <w:left w:w="90" w:type="dxa"/>
              <w:right w:w="90" w:type="dxa"/>
            </w:tcMar>
            <w:vAlign w:val="center"/>
          </w:tcPr>
          <w:p w14:paraId="1CFB17FE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95% CI</w:t>
            </w:r>
          </w:p>
        </w:tc>
        <w:tc>
          <w:tcPr>
            <w:tcW w:w="548" w:type="pct"/>
            <w:shd w:val="clear" w:color="auto" w:fill="D9D9D9"/>
            <w:vAlign w:val="center"/>
          </w:tcPr>
          <w:p w14:paraId="67D42DA8" w14:textId="77777777" w:rsidR="00DF71A8" w:rsidRPr="00F327CF" w:rsidRDefault="00DF71A8" w:rsidP="00B476BC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DF71A8" w:rsidRPr="00F327CF" w14:paraId="6250F9C5" w14:textId="77777777" w:rsidTr="00B476BC">
        <w:trPr>
          <w:trHeight w:val="300"/>
        </w:trPr>
        <w:tc>
          <w:tcPr>
            <w:tcW w:w="1544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010C1DD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Educational level </w:t>
            </w:r>
          </w:p>
        </w:tc>
        <w:tc>
          <w:tcPr>
            <w:tcW w:w="51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DEA2DB2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shd w:val="clear" w:color="auto" w:fill="F2F2F2"/>
            <w:vAlign w:val="center"/>
          </w:tcPr>
          <w:p w14:paraId="1BE813E1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14F6F4A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F6D2779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99032A3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F2F2F2"/>
            <w:vAlign w:val="center"/>
          </w:tcPr>
          <w:p w14:paraId="1BF35D5A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4C67C77A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578ADD9F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No/primary education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0564FB8D" w14:textId="7A5983AD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C120AB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661" w:type="pct"/>
            <w:vAlign w:val="center"/>
          </w:tcPr>
          <w:p w14:paraId="0E12FB16" w14:textId="47D8C602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3C7D1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3C7D1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09372A93" w14:textId="1B3B2DCD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21</w:t>
            </w:r>
            <w:r w:rsidR="00C4135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246909FE" w14:textId="66A93B2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D1B96">
              <w:rPr>
                <w:rFonts w:ascii="Times New Roman" w:eastAsia="Aptos" w:hAnsi="Times New Roman" w:cs="Times New Roman"/>
                <w:sz w:val="16"/>
                <w:szCs w:val="16"/>
              </w:rPr>
              <w:t>592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6CB11EC7" w14:textId="628263AF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D1B96">
              <w:rPr>
                <w:rFonts w:ascii="Times New Roman" w:eastAsia="Aptos" w:hAnsi="Times New Roman" w:cs="Times New Roman"/>
                <w:sz w:val="16"/>
                <w:szCs w:val="16"/>
              </w:rPr>
              <w:t>37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8D1B96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8D1B96">
              <w:rPr>
                <w:rFonts w:ascii="Times New Roman" w:eastAsia="Aptos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48" w:type="pct"/>
            <w:vAlign w:val="center"/>
          </w:tcPr>
          <w:p w14:paraId="61F69966" w14:textId="2BE80A6A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90D4B">
              <w:rPr>
                <w:rFonts w:ascii="Times New Roman" w:eastAsia="Aptos" w:hAnsi="Times New Roman" w:cs="Times New Roman"/>
                <w:sz w:val="16"/>
                <w:szCs w:val="16"/>
              </w:rPr>
              <w:t>027</w:t>
            </w:r>
          </w:p>
        </w:tc>
      </w:tr>
      <w:tr w:rsidR="00DF71A8" w:rsidRPr="00F327CF" w14:paraId="73865964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445C82F7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Secondary education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2C1909EF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1" w:type="pct"/>
            <w:vAlign w:val="center"/>
          </w:tcPr>
          <w:p w14:paraId="579EE53F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05CD9069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3A29BC8D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6E332DBC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pct"/>
            <w:vAlign w:val="center"/>
          </w:tcPr>
          <w:p w14:paraId="3C6E6E32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11FD9CA3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04203A62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Higher education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636C6830" w14:textId="3989229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3C7D1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661" w:type="pct"/>
            <w:vAlign w:val="center"/>
          </w:tcPr>
          <w:p w14:paraId="50E5E82E" w14:textId="71A06310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3C7D1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3C7D1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1F091863" w14:textId="237AF7DE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C41352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3AF9421E" w14:textId="775F8C20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D1B96">
              <w:rPr>
                <w:rFonts w:ascii="Times New Roman" w:eastAsia="Aptos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076A3C90" w14:textId="5AE7B24B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90D4B">
              <w:rPr>
                <w:rFonts w:ascii="Times New Roman" w:eastAsia="Aptos" w:hAnsi="Times New Roman" w:cs="Times New Roman"/>
                <w:sz w:val="16"/>
                <w:szCs w:val="16"/>
              </w:rPr>
              <w:t>4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8</w:t>
            </w:r>
            <w:r w:rsidR="00395292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8" w:type="pct"/>
            <w:vAlign w:val="center"/>
          </w:tcPr>
          <w:p w14:paraId="11A2149E" w14:textId="2C5A1D0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90D4B">
              <w:rPr>
                <w:rFonts w:ascii="Times New Roman" w:eastAsia="Aptos" w:hAnsi="Times New Roman" w:cs="Times New Roman"/>
                <w:sz w:val="16"/>
                <w:szCs w:val="16"/>
              </w:rPr>
              <w:t>816</w:t>
            </w:r>
          </w:p>
        </w:tc>
      </w:tr>
      <w:tr w:rsidR="00DF71A8" w:rsidRPr="00F327CF" w14:paraId="3BA1B78A" w14:textId="77777777" w:rsidTr="00B476BC">
        <w:trPr>
          <w:trHeight w:val="300"/>
        </w:trPr>
        <w:tc>
          <w:tcPr>
            <w:tcW w:w="1544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96EC546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Urbanization level</w:t>
            </w:r>
          </w:p>
        </w:tc>
        <w:tc>
          <w:tcPr>
            <w:tcW w:w="51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992E0C7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shd w:val="clear" w:color="auto" w:fill="F2F2F2"/>
            <w:vAlign w:val="center"/>
          </w:tcPr>
          <w:p w14:paraId="52C5FDAC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0A17EFD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E9158AC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9039121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F2F2F2"/>
            <w:vAlign w:val="center"/>
          </w:tcPr>
          <w:p w14:paraId="28E3863E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4BBA2D4A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460AF9C1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2E1C4C0A" w14:textId="0D406B71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2</w:t>
            </w:r>
            <w:r w:rsidR="00D03CE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661" w:type="pct"/>
            <w:vAlign w:val="center"/>
          </w:tcPr>
          <w:p w14:paraId="0E9DD6D4" w14:textId="128180CB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9</w:t>
            </w:r>
            <w:r w:rsidR="00D03CE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D03CE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58474986" w14:textId="4D8BB6AD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1</w:t>
            </w:r>
            <w:r w:rsidR="001B7F06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41DC7099" w14:textId="394944F6" w:rsidR="00DF71A8" w:rsidRPr="00F327CF" w:rsidRDefault="00E074C2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40D86C08" w14:textId="4EE31AA6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A55A6E">
              <w:rPr>
                <w:rFonts w:ascii="Times New Roman" w:eastAsia="Aptos" w:hAnsi="Times New Roman" w:cs="Times New Roman"/>
                <w:sz w:val="16"/>
                <w:szCs w:val="16"/>
              </w:rPr>
              <w:t>2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3.</w:t>
            </w:r>
            <w:r w:rsidR="00A55A6E">
              <w:rPr>
                <w:rFonts w:ascii="Times New Roman" w:eastAsia="Aptos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48" w:type="pct"/>
            <w:vAlign w:val="center"/>
          </w:tcPr>
          <w:p w14:paraId="49B54F90" w14:textId="1771F4D7" w:rsidR="00DF71A8" w:rsidRPr="00AC16C2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AC16C2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</w:t>
            </w:r>
            <w:r w:rsidR="00A55A6E" w:rsidRPr="00AC16C2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4</w:t>
            </w:r>
          </w:p>
        </w:tc>
      </w:tr>
      <w:tr w:rsidR="00DF71A8" w:rsidRPr="00F327CF" w14:paraId="54F8F024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406851E4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Suburban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7D1A61C7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1" w:type="pct"/>
            <w:vAlign w:val="center"/>
          </w:tcPr>
          <w:p w14:paraId="78261A35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68C85A76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694360C5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58E441BA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pct"/>
            <w:vAlign w:val="center"/>
          </w:tcPr>
          <w:p w14:paraId="47BA6672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4835517F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6D216EEA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36A8FF0B" w14:textId="442B6FB3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9</w:t>
            </w:r>
            <w:r w:rsidR="00D03CE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61" w:type="pct"/>
            <w:vAlign w:val="center"/>
          </w:tcPr>
          <w:p w14:paraId="0C4D228A" w14:textId="10B4E721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6</w:t>
            </w:r>
            <w:r w:rsidR="00D57201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D03CE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0632BDEF" w14:textId="21CDEE54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B7F06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63AD3D55" w14:textId="0BE1EE80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04</w:t>
            </w:r>
            <w:r w:rsidR="00A55A6E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0816D8F9" w14:textId="13C46385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01-0.3</w:t>
            </w:r>
            <w:r w:rsidR="00A55A6E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8" w:type="pct"/>
            <w:vAlign w:val="center"/>
          </w:tcPr>
          <w:p w14:paraId="6F8E7BEE" w14:textId="1DE3B143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0</w:t>
            </w:r>
            <w:r w:rsidR="00AC16C2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</w:tr>
      <w:tr w:rsidR="00DF71A8" w:rsidRPr="00F327CF" w14:paraId="53EB1A38" w14:textId="77777777" w:rsidTr="00B476BC">
        <w:trPr>
          <w:trHeight w:val="300"/>
        </w:trPr>
        <w:tc>
          <w:tcPr>
            <w:tcW w:w="1544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0844EAD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51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ECB1F03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shd w:val="clear" w:color="auto" w:fill="F2F2F2"/>
            <w:vAlign w:val="center"/>
          </w:tcPr>
          <w:p w14:paraId="4171799A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952D5AC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9DC0153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82B9ED3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F2F2F2"/>
            <w:vAlign w:val="center"/>
          </w:tcPr>
          <w:p w14:paraId="4C78DE0B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61FB2E4F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7D59C875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786C22D7" w14:textId="4DBE10C6" w:rsidR="00DF71A8" w:rsidRPr="00F327CF" w:rsidRDefault="00D17AEF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61" w:type="pct"/>
            <w:vAlign w:val="center"/>
          </w:tcPr>
          <w:p w14:paraId="67819980" w14:textId="2476814D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="00D17AE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4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D17AE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2</w:t>
            </w:r>
            <w:r w:rsidR="00D17AE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71EAA607" w14:textId="3ED7F244" w:rsidR="00DF71A8" w:rsidRPr="00F327CF" w:rsidRDefault="00706391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51F05546" w14:textId="21DBF84E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A94CC7">
              <w:rPr>
                <w:rFonts w:ascii="Times New Roman" w:eastAsia="Aptos" w:hAnsi="Times New Roman" w:cs="Times New Roman"/>
                <w:sz w:val="16"/>
                <w:szCs w:val="16"/>
              </w:rPr>
              <w:t>560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0C044CA7" w14:textId="2F907BE4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3B514D">
              <w:rPr>
                <w:rFonts w:ascii="Times New Roman" w:eastAsia="Aptos" w:hAnsi="Times New Roman" w:cs="Times New Roman"/>
                <w:sz w:val="16"/>
                <w:szCs w:val="16"/>
              </w:rPr>
              <w:t>15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2.</w:t>
            </w:r>
            <w:r w:rsidR="00121F4C">
              <w:rPr>
                <w:rFonts w:ascii="Times New Roman" w:eastAsia="Aptos" w:hAnsi="Times New Roman" w:cs="Times New Roman"/>
                <w:sz w:val="16"/>
                <w:szCs w:val="16"/>
              </w:rPr>
              <w:t>080</w:t>
            </w:r>
          </w:p>
        </w:tc>
        <w:tc>
          <w:tcPr>
            <w:tcW w:w="548" w:type="pct"/>
            <w:vAlign w:val="center"/>
          </w:tcPr>
          <w:p w14:paraId="1BFD5D90" w14:textId="739EE138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3</w:t>
            </w:r>
            <w:r w:rsidR="00121F4C">
              <w:rPr>
                <w:rFonts w:ascii="Times New Roman" w:eastAsia="Aptos" w:hAnsi="Times New Roman" w:cs="Times New Roman"/>
                <w:sz w:val="16"/>
                <w:szCs w:val="16"/>
              </w:rPr>
              <w:t>86</w:t>
            </w:r>
          </w:p>
        </w:tc>
      </w:tr>
      <w:tr w:rsidR="00DF71A8" w:rsidRPr="00F327CF" w14:paraId="76B4C9B7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7C2C7419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506ED665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1" w:type="pct"/>
            <w:vAlign w:val="center"/>
          </w:tcPr>
          <w:p w14:paraId="4723CF83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43DCA0DE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02143B0B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5D29D908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pct"/>
            <w:vAlign w:val="center"/>
          </w:tcPr>
          <w:p w14:paraId="2977DF0D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51A4C9C1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10AB6313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Divorced/separated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1A049178" w14:textId="38319F85" w:rsidR="00DF71A8" w:rsidRPr="00F327CF" w:rsidRDefault="00D17AEF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61" w:type="pct"/>
            <w:vAlign w:val="center"/>
          </w:tcPr>
          <w:p w14:paraId="3C4D5999" w14:textId="0571EE24" w:rsidR="00DF71A8" w:rsidRPr="00F327CF" w:rsidRDefault="00D17AEF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28177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4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28177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28177F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7E73147A" w14:textId="2F0E42DF" w:rsidR="00DF71A8" w:rsidRPr="00F327CF" w:rsidRDefault="00706391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1FE57A9E" w14:textId="7C9BC45D" w:rsidR="00DF71A8" w:rsidRPr="00F327CF" w:rsidRDefault="003B514D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583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419DC143" w14:textId="53BC2960" w:rsidR="00DF71A8" w:rsidRPr="00F327CF" w:rsidRDefault="00121F4C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E30F5C">
              <w:rPr>
                <w:rFonts w:ascii="Times New Roman" w:eastAsia="Aptos" w:hAnsi="Times New Roman" w:cs="Times New Roman"/>
                <w:sz w:val="16"/>
                <w:szCs w:val="16"/>
              </w:rPr>
              <w:t>50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E30F5C">
              <w:rPr>
                <w:rFonts w:ascii="Times New Roman" w:eastAsia="Aptos" w:hAnsi="Times New Roman" w:cs="Times New Roman"/>
                <w:sz w:val="16"/>
                <w:szCs w:val="16"/>
              </w:rPr>
              <w:t>8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E30F5C">
              <w:rPr>
                <w:rFonts w:ascii="Times New Roman" w:eastAsia="Aptos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48" w:type="pct"/>
            <w:vAlign w:val="center"/>
          </w:tcPr>
          <w:p w14:paraId="5C0BF437" w14:textId="3EEAF031" w:rsidR="00DF71A8" w:rsidRPr="00E30F5C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E30F5C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</w:t>
            </w:r>
            <w:r w:rsidR="00E30F5C" w:rsidRPr="00E30F5C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4</w:t>
            </w:r>
          </w:p>
        </w:tc>
      </w:tr>
      <w:tr w:rsidR="00DF71A8" w:rsidRPr="00F327CF" w14:paraId="329F20E5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39DCE0E8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Widowed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69ACFE6B" w14:textId="01320C53" w:rsidR="00DF71A8" w:rsidRPr="00F327CF" w:rsidRDefault="00D17AEF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61" w:type="pct"/>
            <w:vAlign w:val="center"/>
          </w:tcPr>
          <w:p w14:paraId="2CA93C6B" w14:textId="57934CD4" w:rsidR="00DF71A8" w:rsidRPr="00F327CF" w:rsidRDefault="0028177F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62-</w:t>
            </w:r>
            <w:r w:rsidR="0070639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9</w:t>
            </w:r>
            <w:r w:rsidR="00706391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737F9DC6" w14:textId="0D2BA376" w:rsidR="00DF71A8" w:rsidRPr="00F327CF" w:rsidRDefault="00706391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</w:t>
            </w: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01D4AB05" w14:textId="6176CCF3" w:rsidR="00DF71A8" w:rsidRPr="00F327CF" w:rsidRDefault="003B514D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3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56B19C7B" w14:textId="4B72EF73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A6048E">
              <w:rPr>
                <w:rFonts w:ascii="Times New Roman" w:eastAsia="Aptos" w:hAnsi="Times New Roman" w:cs="Times New Roman"/>
                <w:sz w:val="16"/>
                <w:szCs w:val="16"/>
              </w:rPr>
              <w:t>7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A6048E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A6048E">
              <w:rPr>
                <w:rFonts w:ascii="Times New Roman" w:eastAsia="Aptos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8" w:type="pct"/>
            <w:vAlign w:val="center"/>
          </w:tcPr>
          <w:p w14:paraId="76CD0754" w14:textId="3259220C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A6048E">
              <w:rPr>
                <w:rFonts w:ascii="Times New Roman" w:eastAsia="Aptos" w:hAnsi="Times New Roman" w:cs="Times New Roman"/>
                <w:sz w:val="16"/>
                <w:szCs w:val="16"/>
              </w:rPr>
              <w:t>337</w:t>
            </w:r>
          </w:p>
        </w:tc>
      </w:tr>
      <w:tr w:rsidR="00DF71A8" w:rsidRPr="00F327CF" w14:paraId="7D8C595D" w14:textId="77777777" w:rsidTr="00B476BC">
        <w:trPr>
          <w:trHeight w:val="300"/>
        </w:trPr>
        <w:tc>
          <w:tcPr>
            <w:tcW w:w="1544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DBDC2F1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Family status</w:t>
            </w:r>
          </w:p>
        </w:tc>
        <w:tc>
          <w:tcPr>
            <w:tcW w:w="51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3EC518C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shd w:val="clear" w:color="auto" w:fill="F2F2F2"/>
            <w:vAlign w:val="center"/>
          </w:tcPr>
          <w:p w14:paraId="6C0131F6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4E69CDD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E1C6C61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43769184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F2F2F2"/>
            <w:vAlign w:val="center"/>
          </w:tcPr>
          <w:p w14:paraId="36B94B59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283DA85D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0C4D424B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Children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0AF4F451" w14:textId="001D835A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1B7F06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661" w:type="pct"/>
            <w:vAlign w:val="center"/>
          </w:tcPr>
          <w:p w14:paraId="724D7C53" w14:textId="1051A458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C54D0D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C54D0D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C54D0D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21A75F23" w14:textId="0CAE391A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D8606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2CF9733E" w14:textId="6C6BB27C" w:rsidR="00DF71A8" w:rsidRPr="00F327CF" w:rsidRDefault="00C03217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062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78C6EDD5" w14:textId="1C5EB6AE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F50BA">
              <w:rPr>
                <w:rFonts w:ascii="Times New Roman" w:eastAsia="Aptos" w:hAnsi="Times New Roman" w:cs="Times New Roman"/>
                <w:sz w:val="16"/>
                <w:szCs w:val="16"/>
              </w:rPr>
              <w:t>4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8F50BA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8F50BA">
              <w:rPr>
                <w:rFonts w:ascii="Times New Roman" w:eastAsia="Aptos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48" w:type="pct"/>
            <w:vAlign w:val="center"/>
          </w:tcPr>
          <w:p w14:paraId="029EFC31" w14:textId="04241C7B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B432E5">
              <w:rPr>
                <w:rFonts w:ascii="Times New Roman" w:eastAsia="Aptos" w:hAnsi="Times New Roman" w:cs="Times New Roman"/>
                <w:sz w:val="16"/>
                <w:szCs w:val="16"/>
              </w:rPr>
              <w:t>904</w:t>
            </w:r>
          </w:p>
        </w:tc>
      </w:tr>
      <w:tr w:rsidR="00DF71A8" w:rsidRPr="00F327CF" w14:paraId="31B8E967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6070B2FB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Children and grandchildren 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5E8F24B1" w14:textId="33DB0B51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1B7F06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C54D0D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61" w:type="pct"/>
            <w:vAlign w:val="center"/>
          </w:tcPr>
          <w:p w14:paraId="347F8E84" w14:textId="5A883FCF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5</w:t>
            </w:r>
            <w:r w:rsidR="00D8606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D8606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D8606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1C8B2D3B" w14:textId="764EF9B1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D8606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2252EAA8" w14:textId="01375215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F50BA">
              <w:rPr>
                <w:rFonts w:ascii="Times New Roman" w:eastAsia="Aptos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6200E7AD" w14:textId="6AEF8002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F50BA">
              <w:rPr>
                <w:rFonts w:ascii="Times New Roman" w:eastAsia="Aptos" w:hAnsi="Times New Roman" w:cs="Times New Roman"/>
                <w:sz w:val="16"/>
                <w:szCs w:val="16"/>
              </w:rPr>
              <w:t>3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8F50BA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8F50BA">
              <w:rPr>
                <w:rFonts w:ascii="Times New Roman" w:eastAsia="Aptos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48" w:type="pct"/>
            <w:vAlign w:val="center"/>
          </w:tcPr>
          <w:p w14:paraId="57C4BDF9" w14:textId="3787F2EB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0</w:t>
            </w:r>
            <w:r w:rsidR="00B432E5">
              <w:rPr>
                <w:rFonts w:ascii="Times New Roman" w:eastAsia="Aptos" w:hAnsi="Times New Roman" w:cs="Times New Roman"/>
                <w:sz w:val="16"/>
                <w:szCs w:val="16"/>
              </w:rPr>
              <w:t>92</w:t>
            </w:r>
          </w:p>
        </w:tc>
      </w:tr>
      <w:tr w:rsidR="00DF71A8" w:rsidRPr="00F327CF" w14:paraId="62089594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1DDED622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No children or grandchildren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08C9954C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(ref)</w:t>
            </w:r>
          </w:p>
        </w:tc>
        <w:tc>
          <w:tcPr>
            <w:tcW w:w="661" w:type="pct"/>
            <w:vAlign w:val="center"/>
          </w:tcPr>
          <w:p w14:paraId="387127E7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68149199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78227BC3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5DF2D83B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pct"/>
            <w:vAlign w:val="center"/>
          </w:tcPr>
          <w:p w14:paraId="485E3AF5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4BBC8C0D" w14:textId="77777777" w:rsidTr="00B476BC">
        <w:trPr>
          <w:trHeight w:val="300"/>
        </w:trPr>
        <w:tc>
          <w:tcPr>
            <w:tcW w:w="1544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7E5F4107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Income level</w:t>
            </w:r>
          </w:p>
        </w:tc>
        <w:tc>
          <w:tcPr>
            <w:tcW w:w="51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274EA9D2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shd w:val="clear" w:color="auto" w:fill="F2F2F2"/>
            <w:vAlign w:val="center"/>
          </w:tcPr>
          <w:p w14:paraId="0FD5B5EF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14B140BB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F0D1488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3D99400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F2F2F2"/>
            <w:vAlign w:val="center"/>
          </w:tcPr>
          <w:p w14:paraId="2D0FA1BD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45989774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1B55B800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st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42809358" w14:textId="219402BA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19</w:t>
            </w:r>
            <w:r w:rsidR="00B421B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pct"/>
            <w:vAlign w:val="center"/>
          </w:tcPr>
          <w:p w14:paraId="59A16B69" w14:textId="441894C3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7</w:t>
            </w:r>
            <w:r w:rsidR="00B421B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9</w:t>
            </w:r>
            <w:r w:rsidR="00B421B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20A2902F" w14:textId="22AC93D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47</w:t>
            </w:r>
            <w:r w:rsidR="00695F5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17822A47" w14:textId="2BCAF5EF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F4231">
              <w:rPr>
                <w:rFonts w:ascii="Times New Roman" w:eastAsia="Aptos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779C990A" w14:textId="5652AC7A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BB2244">
              <w:rPr>
                <w:rFonts w:ascii="Times New Roman" w:eastAsia="Aptos" w:hAnsi="Times New Roman" w:cs="Times New Roman"/>
                <w:sz w:val="16"/>
                <w:szCs w:val="16"/>
              </w:rPr>
              <w:t>2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BB2244">
              <w:rPr>
                <w:rFonts w:ascii="Times New Roman" w:eastAsia="Aptos" w:hAnsi="Times New Roman" w:cs="Times New Roman"/>
                <w:sz w:val="16"/>
                <w:szCs w:val="16"/>
              </w:rPr>
              <w:t>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BB2244">
              <w:rPr>
                <w:rFonts w:ascii="Times New Roman" w:eastAsia="Aptos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48" w:type="pct"/>
            <w:vAlign w:val="center"/>
          </w:tcPr>
          <w:p w14:paraId="4DA81E20" w14:textId="2C6B44BC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BB2244">
              <w:rPr>
                <w:rFonts w:ascii="Times New Roman" w:eastAsia="Aptos" w:hAnsi="Times New Roman" w:cs="Times New Roman"/>
                <w:sz w:val="16"/>
                <w:szCs w:val="16"/>
              </w:rPr>
              <w:t>021</w:t>
            </w:r>
          </w:p>
        </w:tc>
      </w:tr>
      <w:tr w:rsidR="00DF71A8" w:rsidRPr="00F327CF" w14:paraId="0B61D21F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09F71137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nd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665C16D0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1" w:type="pct"/>
            <w:vAlign w:val="center"/>
          </w:tcPr>
          <w:p w14:paraId="75E40D5D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48E1A6E4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13CC4748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1ED74F74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pct"/>
            <w:vAlign w:val="center"/>
          </w:tcPr>
          <w:p w14:paraId="450FD4C1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3A527ED8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42C6B937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rd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5CBC5788" w14:textId="2D61B36D" w:rsidR="00DF71A8" w:rsidRPr="00F327CF" w:rsidRDefault="00B421BA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661" w:type="pct"/>
            <w:vAlign w:val="center"/>
          </w:tcPr>
          <w:p w14:paraId="4076F378" w14:textId="0405068A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95F5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3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4</w:t>
            </w:r>
            <w:r w:rsidR="00695F5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2E670E1F" w14:textId="7EBF2759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95F5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429598B3" w14:textId="5D5D4195" w:rsidR="00DF71A8" w:rsidRPr="00F327CF" w:rsidRDefault="006F4231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000FD1EA" w14:textId="445B1AF8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B26B9">
              <w:rPr>
                <w:rFonts w:ascii="Times New Roman" w:eastAsia="Aptos" w:hAnsi="Times New Roman" w:cs="Times New Roman"/>
                <w:sz w:val="16"/>
                <w:szCs w:val="16"/>
              </w:rPr>
              <w:t>6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8B26B9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8B26B9">
              <w:rPr>
                <w:rFonts w:ascii="Times New Roman" w:eastAsia="Aptos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48" w:type="pct"/>
            <w:vAlign w:val="center"/>
          </w:tcPr>
          <w:p w14:paraId="79F4AB09" w14:textId="5C424134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7</w:t>
            </w:r>
            <w:r w:rsidR="000A2578">
              <w:rPr>
                <w:rFonts w:ascii="Times New Roman" w:eastAsia="Aptos" w:hAnsi="Times New Roman" w:cs="Times New Roman"/>
                <w:sz w:val="16"/>
                <w:szCs w:val="16"/>
              </w:rPr>
              <w:t>25</w:t>
            </w:r>
          </w:p>
        </w:tc>
      </w:tr>
      <w:tr w:rsidR="00DF71A8" w:rsidRPr="00F327CF" w14:paraId="44BC3730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09D8EE6D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  <w:vertAlign w:val="superscript"/>
              </w:rPr>
              <w:t>th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quartile 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623F89C9" w14:textId="1A06F2EE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03</w:t>
            </w:r>
            <w:r w:rsidR="00B421BA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pct"/>
            <w:vAlign w:val="center"/>
          </w:tcPr>
          <w:p w14:paraId="3A95DB15" w14:textId="003AD523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75-1.</w:t>
            </w:r>
            <w:r w:rsidR="00695F5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22028029" w14:textId="53647FCD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695F53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31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54FB5BF7" w14:textId="025573B5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6F4231">
              <w:rPr>
                <w:rFonts w:ascii="Times New Roman" w:eastAsia="Aptos" w:hAnsi="Times New Roman" w:cs="Times New Roman"/>
                <w:sz w:val="16"/>
                <w:szCs w:val="16"/>
              </w:rPr>
              <w:t>554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4A03FFFA" w14:textId="1B4AE44A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0A2578">
              <w:rPr>
                <w:rFonts w:ascii="Times New Roman" w:eastAsia="Aptos" w:hAnsi="Times New Roman" w:cs="Times New Roman"/>
                <w:sz w:val="16"/>
                <w:szCs w:val="16"/>
              </w:rPr>
              <w:t>86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2.</w:t>
            </w:r>
            <w:r w:rsidR="000A2578">
              <w:rPr>
                <w:rFonts w:ascii="Times New Roman" w:eastAsia="Aptos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48" w:type="pct"/>
            <w:vAlign w:val="center"/>
          </w:tcPr>
          <w:p w14:paraId="167FED38" w14:textId="3E7D01B0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0A2578">
              <w:rPr>
                <w:rFonts w:ascii="Times New Roman" w:eastAsia="Aptos" w:hAnsi="Times New Roman" w:cs="Times New Roman"/>
                <w:sz w:val="16"/>
                <w:szCs w:val="16"/>
              </w:rPr>
              <w:t>146</w:t>
            </w:r>
          </w:p>
        </w:tc>
      </w:tr>
      <w:tr w:rsidR="00DF71A8" w:rsidRPr="00F327CF" w14:paraId="6F70F54F" w14:textId="77777777" w:rsidTr="00B476BC">
        <w:trPr>
          <w:trHeight w:val="300"/>
        </w:trPr>
        <w:tc>
          <w:tcPr>
            <w:tcW w:w="1544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039E0EF9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Living arrangement type</w:t>
            </w:r>
          </w:p>
        </w:tc>
        <w:tc>
          <w:tcPr>
            <w:tcW w:w="51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61B11476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1" w:type="pct"/>
            <w:shd w:val="clear" w:color="auto" w:fill="F2F2F2"/>
            <w:vAlign w:val="center"/>
          </w:tcPr>
          <w:p w14:paraId="616AE0EF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9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C442A82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19" w:type="pct"/>
            <w:gridSpan w:val="2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3E1F9677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660" w:type="pct"/>
            <w:shd w:val="clear" w:color="auto" w:fill="F2F2F2"/>
            <w:tcMar>
              <w:left w:w="90" w:type="dxa"/>
              <w:right w:w="90" w:type="dxa"/>
            </w:tcMar>
            <w:vAlign w:val="center"/>
          </w:tcPr>
          <w:p w14:paraId="5CDC39E1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F2F2F2"/>
            <w:vAlign w:val="center"/>
          </w:tcPr>
          <w:p w14:paraId="07A5671A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</w:p>
        </w:tc>
      </w:tr>
      <w:tr w:rsidR="00DF71A8" w:rsidRPr="00F327CF" w14:paraId="3CCDF14C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5B7FBFA0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Single residence 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4EE73491" w14:textId="5DF9AFFB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.</w:t>
            </w:r>
            <w:r w:rsidR="00C031D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661" w:type="pct"/>
            <w:vAlign w:val="center"/>
          </w:tcPr>
          <w:p w14:paraId="16D8778B" w14:textId="014205F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.</w:t>
            </w:r>
            <w:r w:rsidR="00C031D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90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3.</w:t>
            </w:r>
            <w:r w:rsidR="004D0A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096ED34F" w14:textId="239FD2C3" w:rsidR="00DF71A8" w:rsidRPr="00F327CF" w:rsidRDefault="00C031D9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</w:t>
            </w:r>
            <w:r w:rsidR="00DF71A8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0.00</w:t>
            </w:r>
            <w:r w:rsidR="006F3C35" w:rsidRPr="00F327CF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7BAD3FEF" w14:textId="7AFB8A36" w:rsidR="00DF71A8" w:rsidRPr="00F327CF" w:rsidRDefault="002E5270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="00DF71A8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8A2376">
              <w:rPr>
                <w:rFonts w:ascii="Times New Roman" w:eastAsia="Aptos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407AA38B" w14:textId="34FF1404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A2376">
              <w:rPr>
                <w:rFonts w:ascii="Times New Roman" w:eastAsia="Aptos" w:hAnsi="Times New Roman" w:cs="Times New Roman"/>
                <w:sz w:val="16"/>
                <w:szCs w:val="16"/>
              </w:rPr>
              <w:t>8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8A2376">
              <w:rPr>
                <w:rFonts w:ascii="Times New Roman" w:eastAsia="Aptos" w:hAnsi="Times New Roman" w:cs="Times New Roman"/>
                <w:sz w:val="16"/>
                <w:szCs w:val="16"/>
              </w:rPr>
              <w:t>2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8A2376">
              <w:rPr>
                <w:rFonts w:ascii="Times New Roman" w:eastAsia="Aptos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48" w:type="pct"/>
            <w:vAlign w:val="center"/>
          </w:tcPr>
          <w:p w14:paraId="3BE0DEBE" w14:textId="7829D3BB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2</w:t>
            </w:r>
            <w:r w:rsidR="008A2376">
              <w:rPr>
                <w:rFonts w:ascii="Times New Roman" w:eastAsia="Aptos" w:hAnsi="Times New Roman" w:cs="Times New Roman"/>
                <w:sz w:val="16"/>
                <w:szCs w:val="16"/>
              </w:rPr>
              <w:t>54</w:t>
            </w:r>
          </w:p>
        </w:tc>
      </w:tr>
      <w:tr w:rsidR="00DF71A8" w:rsidRPr="00F327CF" w14:paraId="20BD15D6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43AEB505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Co-residential arrangement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20635470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1" w:type="pct"/>
            <w:vAlign w:val="center"/>
          </w:tcPr>
          <w:p w14:paraId="1DAB1B71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48486DDB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1DAB400E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4DC5163A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8" w:type="pct"/>
            <w:vAlign w:val="center"/>
          </w:tcPr>
          <w:p w14:paraId="1CF2914E" w14:textId="77777777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</w:p>
        </w:tc>
      </w:tr>
      <w:tr w:rsidR="00DF71A8" w:rsidRPr="00F327CF" w14:paraId="73C1FBB0" w14:textId="77777777" w:rsidTr="00B476BC">
        <w:trPr>
          <w:trHeight w:val="300"/>
        </w:trPr>
        <w:tc>
          <w:tcPr>
            <w:tcW w:w="1544" w:type="pct"/>
            <w:tcMar>
              <w:left w:w="90" w:type="dxa"/>
              <w:right w:w="90" w:type="dxa"/>
            </w:tcMar>
            <w:vAlign w:val="center"/>
          </w:tcPr>
          <w:p w14:paraId="10FB6493" w14:textId="77777777" w:rsidR="00DF71A8" w:rsidRPr="00F327CF" w:rsidRDefault="00DF71A8" w:rsidP="00B476BC">
            <w:pPr>
              <w:spacing w:line="360" w:lineRule="auto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Alternate living arrangement </w:t>
            </w:r>
          </w:p>
        </w:tc>
        <w:tc>
          <w:tcPr>
            <w:tcW w:w="519" w:type="pct"/>
            <w:tcMar>
              <w:left w:w="90" w:type="dxa"/>
              <w:right w:w="90" w:type="dxa"/>
            </w:tcMar>
            <w:vAlign w:val="center"/>
          </w:tcPr>
          <w:p w14:paraId="174E06DD" w14:textId="04FEA3BD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C031D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661" w:type="pct"/>
            <w:vAlign w:val="center"/>
          </w:tcPr>
          <w:p w14:paraId="276A0D40" w14:textId="0B7351BB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2</w:t>
            </w:r>
            <w:r w:rsidR="004D0A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8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1.</w:t>
            </w:r>
            <w:r w:rsidR="004D0AE0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49" w:type="pct"/>
            <w:tcMar>
              <w:left w:w="90" w:type="dxa"/>
              <w:right w:w="90" w:type="dxa"/>
            </w:tcMar>
            <w:vAlign w:val="center"/>
          </w:tcPr>
          <w:p w14:paraId="2A8B163C" w14:textId="0DE3A043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C031D9"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519" w:type="pct"/>
            <w:gridSpan w:val="2"/>
            <w:tcMar>
              <w:left w:w="90" w:type="dxa"/>
              <w:right w:w="90" w:type="dxa"/>
            </w:tcMar>
            <w:vAlign w:val="center"/>
          </w:tcPr>
          <w:p w14:paraId="34E0C84D" w14:textId="6020D1D9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8A2376">
              <w:rPr>
                <w:rFonts w:ascii="Times New Roman" w:eastAsia="Aptos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660" w:type="pct"/>
            <w:tcMar>
              <w:left w:w="90" w:type="dxa"/>
              <w:right w:w="90" w:type="dxa"/>
            </w:tcMar>
            <w:vAlign w:val="center"/>
          </w:tcPr>
          <w:p w14:paraId="2E70F6E8" w14:textId="66B1DCB3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73329E">
              <w:rPr>
                <w:rFonts w:ascii="Times New Roman" w:eastAsia="Aptos" w:hAnsi="Times New Roman" w:cs="Times New Roman"/>
                <w:sz w:val="16"/>
                <w:szCs w:val="16"/>
              </w:rPr>
              <w:t>19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-</w:t>
            </w:r>
            <w:r w:rsidR="0073329E">
              <w:rPr>
                <w:rFonts w:ascii="Times New Roman" w:eastAsia="Aptos" w:hAnsi="Times New Roman" w:cs="Times New Roman"/>
                <w:sz w:val="16"/>
                <w:szCs w:val="16"/>
              </w:rPr>
              <w:t>1</w:t>
            </w: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.</w:t>
            </w:r>
            <w:r w:rsidR="0073329E">
              <w:rPr>
                <w:rFonts w:ascii="Times New Roman" w:eastAsia="Aptos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8" w:type="pct"/>
            <w:vAlign w:val="center"/>
          </w:tcPr>
          <w:p w14:paraId="3EBD0051" w14:textId="54F71F06" w:rsidR="00DF71A8" w:rsidRPr="00F327CF" w:rsidRDefault="00DF71A8" w:rsidP="00B476BC">
            <w:pPr>
              <w:spacing w:line="360" w:lineRule="auto"/>
              <w:jc w:val="right"/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F327CF">
              <w:rPr>
                <w:rFonts w:ascii="Times New Roman" w:eastAsia="Aptos" w:hAnsi="Times New Roman" w:cs="Times New Roman"/>
                <w:sz w:val="16"/>
                <w:szCs w:val="16"/>
              </w:rPr>
              <w:t>0.</w:t>
            </w:r>
            <w:r w:rsidR="0073329E">
              <w:rPr>
                <w:rFonts w:ascii="Times New Roman" w:eastAsia="Aptos" w:hAnsi="Times New Roman" w:cs="Times New Roman"/>
                <w:sz w:val="16"/>
                <w:szCs w:val="16"/>
              </w:rPr>
              <w:t>237</w:t>
            </w:r>
          </w:p>
        </w:tc>
      </w:tr>
    </w:tbl>
    <w:p w14:paraId="6DD27517" w14:textId="77777777" w:rsidR="00B476BC" w:rsidRPr="00F327CF" w:rsidRDefault="00B476BC"/>
    <w:p w14:paraId="46B2062E" w14:textId="77777777" w:rsidR="00B476BC" w:rsidRPr="00F327CF" w:rsidRDefault="00B476BC" w:rsidP="00B476BC"/>
    <w:p w14:paraId="48386018" w14:textId="77777777" w:rsidR="00B476BC" w:rsidRPr="00F327CF" w:rsidRDefault="00B476BC" w:rsidP="00B476BC"/>
    <w:p w14:paraId="55C05763" w14:textId="77777777" w:rsidR="00B476BC" w:rsidRPr="00F327CF" w:rsidRDefault="00B476BC" w:rsidP="00B476BC"/>
    <w:p w14:paraId="4C8ABCFC" w14:textId="77777777" w:rsidR="00B476BC" w:rsidRPr="00F327CF" w:rsidRDefault="00B476BC" w:rsidP="00B476BC"/>
    <w:p w14:paraId="47BD4133" w14:textId="77777777" w:rsidR="00B476BC" w:rsidRPr="00F327CF" w:rsidRDefault="00B476BC" w:rsidP="00B476BC"/>
    <w:p w14:paraId="083A5DC3" w14:textId="77777777" w:rsidR="00B476BC" w:rsidRPr="00F327CF" w:rsidRDefault="00B476BC" w:rsidP="00B476BC"/>
    <w:p w14:paraId="21F474CE" w14:textId="77777777" w:rsidR="00B476BC" w:rsidRPr="00F327CF" w:rsidRDefault="00B476BC" w:rsidP="00B476BC"/>
    <w:p w14:paraId="256D3036" w14:textId="77777777" w:rsidR="00B476BC" w:rsidRPr="00F327CF" w:rsidRDefault="00B476BC" w:rsidP="00B476BC"/>
    <w:p w14:paraId="5B06EA0E" w14:textId="77777777" w:rsidR="00B476BC" w:rsidRPr="00F327CF" w:rsidRDefault="00B476BC" w:rsidP="00B476BC"/>
    <w:p w14:paraId="5496CD48" w14:textId="77777777" w:rsidR="00B476BC" w:rsidRPr="00F327CF" w:rsidRDefault="00B476BC" w:rsidP="00B476BC"/>
    <w:p w14:paraId="27EEF1FC" w14:textId="77777777" w:rsidR="00B476BC" w:rsidRPr="00F327CF" w:rsidRDefault="00B476BC" w:rsidP="00B476BC"/>
    <w:p w14:paraId="0BE5A83C" w14:textId="77777777" w:rsidR="00B476BC" w:rsidRPr="00F327CF" w:rsidRDefault="00B476BC" w:rsidP="00B476BC"/>
    <w:p w14:paraId="667AC565" w14:textId="77777777" w:rsidR="00B476BC" w:rsidRPr="00F327CF" w:rsidRDefault="00B476BC" w:rsidP="00B476BC"/>
    <w:p w14:paraId="30E567F1" w14:textId="77777777" w:rsidR="00B476BC" w:rsidRPr="00F327CF" w:rsidRDefault="00B476BC" w:rsidP="00B476BC"/>
    <w:p w14:paraId="582345BE" w14:textId="77777777" w:rsidR="00B476BC" w:rsidRPr="00F327CF" w:rsidRDefault="00B476BC" w:rsidP="00B476BC"/>
    <w:p w14:paraId="57FE38EA" w14:textId="77777777" w:rsidR="00B476BC" w:rsidRPr="00F327CF" w:rsidRDefault="00B476BC"/>
    <w:p w14:paraId="1A0E70A4" w14:textId="77777777" w:rsidR="003331B9" w:rsidRPr="00F327CF" w:rsidRDefault="003331B9" w:rsidP="003331B9">
      <w:pPr>
        <w:pStyle w:val="Body"/>
        <w:spacing w:after="0" w:line="360" w:lineRule="auto"/>
        <w:rPr>
          <w:sz w:val="16"/>
          <w:szCs w:val="16"/>
        </w:rPr>
      </w:pPr>
      <w:r w:rsidRPr="00F327CF">
        <w:rPr>
          <w:sz w:val="16"/>
          <w:szCs w:val="16"/>
        </w:rPr>
        <w:t>Abbreviations: OR = Odds ratios, CI = Confidence interval, ref = Reference category</w:t>
      </w:r>
    </w:p>
    <w:p w14:paraId="3703FEB3" w14:textId="77777777" w:rsidR="003331B9" w:rsidRPr="00F327CF" w:rsidRDefault="003331B9" w:rsidP="003331B9">
      <w:pPr>
        <w:pStyle w:val="Body"/>
        <w:shd w:val="clear" w:color="auto" w:fill="FFFFFF"/>
        <w:spacing w:after="0" w:line="360" w:lineRule="auto"/>
        <w:rPr>
          <w:sz w:val="16"/>
          <w:szCs w:val="16"/>
        </w:rPr>
      </w:pPr>
      <w:r w:rsidRPr="00F327CF">
        <w:rPr>
          <w:sz w:val="16"/>
          <w:szCs w:val="16"/>
        </w:rPr>
        <w:t>*Significance level &lt;0.00</w:t>
      </w:r>
      <w:r w:rsidRPr="00F327CF">
        <w:rPr>
          <w:color w:val="auto"/>
          <w:sz w:val="16"/>
          <w:szCs w:val="16"/>
        </w:rPr>
        <w:t>8</w:t>
      </w:r>
      <w:r w:rsidRPr="00F327CF">
        <w:rPr>
          <w:sz w:val="16"/>
          <w:szCs w:val="16"/>
        </w:rPr>
        <w:t>, significant p-values are in bold</w:t>
      </w:r>
    </w:p>
    <w:p w14:paraId="2A8D5F1A" w14:textId="77777777" w:rsidR="00B476BC" w:rsidRPr="00F327CF" w:rsidRDefault="00B476BC"/>
    <w:p w14:paraId="4F26A886" w14:textId="1E5572D1" w:rsidR="00C2195A" w:rsidRPr="0063052F" w:rsidRDefault="00B476BC" w:rsidP="0063052F">
      <w:r w:rsidRPr="00992B46">
        <w:rPr>
          <w:rFonts w:ascii="Times New Roman" w:hAnsi="Times New Roman" w:cs="Times New Roman"/>
          <w:sz w:val="16"/>
          <w:szCs w:val="16"/>
        </w:rPr>
        <w:br w:type="textWrapping" w:clear="all"/>
      </w:r>
    </w:p>
    <w:sectPr w:rsidR="00C2195A" w:rsidRPr="006305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1B"/>
    <w:rsid w:val="000115C8"/>
    <w:rsid w:val="0003189E"/>
    <w:rsid w:val="00056549"/>
    <w:rsid w:val="00092870"/>
    <w:rsid w:val="000A2578"/>
    <w:rsid w:val="00101A7D"/>
    <w:rsid w:val="00107D1F"/>
    <w:rsid w:val="00121F4C"/>
    <w:rsid w:val="001338C1"/>
    <w:rsid w:val="00161915"/>
    <w:rsid w:val="00163CFC"/>
    <w:rsid w:val="00166ECD"/>
    <w:rsid w:val="001862BF"/>
    <w:rsid w:val="00190D4B"/>
    <w:rsid w:val="001A69D4"/>
    <w:rsid w:val="001B7F06"/>
    <w:rsid w:val="001E0D99"/>
    <w:rsid w:val="001E3D00"/>
    <w:rsid w:val="001F6225"/>
    <w:rsid w:val="002115C8"/>
    <w:rsid w:val="0022291D"/>
    <w:rsid w:val="00236CB7"/>
    <w:rsid w:val="00243D0A"/>
    <w:rsid w:val="0028177F"/>
    <w:rsid w:val="002B3EB7"/>
    <w:rsid w:val="002D262D"/>
    <w:rsid w:val="002D5896"/>
    <w:rsid w:val="002E5270"/>
    <w:rsid w:val="00317EF3"/>
    <w:rsid w:val="00321111"/>
    <w:rsid w:val="00322926"/>
    <w:rsid w:val="0033221A"/>
    <w:rsid w:val="003331B9"/>
    <w:rsid w:val="00371643"/>
    <w:rsid w:val="00371902"/>
    <w:rsid w:val="00382941"/>
    <w:rsid w:val="00395292"/>
    <w:rsid w:val="003B23A6"/>
    <w:rsid w:val="003B514D"/>
    <w:rsid w:val="003C3633"/>
    <w:rsid w:val="003C7D12"/>
    <w:rsid w:val="003D2B2C"/>
    <w:rsid w:val="00424818"/>
    <w:rsid w:val="00425273"/>
    <w:rsid w:val="004643F2"/>
    <w:rsid w:val="00481413"/>
    <w:rsid w:val="00483059"/>
    <w:rsid w:val="00491508"/>
    <w:rsid w:val="00497154"/>
    <w:rsid w:val="004B3609"/>
    <w:rsid w:val="004C277A"/>
    <w:rsid w:val="004C3E8F"/>
    <w:rsid w:val="004D0A3F"/>
    <w:rsid w:val="004D0AE0"/>
    <w:rsid w:val="004D60BD"/>
    <w:rsid w:val="004D6684"/>
    <w:rsid w:val="004D7742"/>
    <w:rsid w:val="004F13C9"/>
    <w:rsid w:val="00503764"/>
    <w:rsid w:val="00516601"/>
    <w:rsid w:val="005220B9"/>
    <w:rsid w:val="005226FA"/>
    <w:rsid w:val="00530501"/>
    <w:rsid w:val="005351D5"/>
    <w:rsid w:val="005953B0"/>
    <w:rsid w:val="005C18F2"/>
    <w:rsid w:val="00613828"/>
    <w:rsid w:val="006166AA"/>
    <w:rsid w:val="0063052F"/>
    <w:rsid w:val="00637B14"/>
    <w:rsid w:val="006603E4"/>
    <w:rsid w:val="00671673"/>
    <w:rsid w:val="00676E13"/>
    <w:rsid w:val="006816D7"/>
    <w:rsid w:val="00681ECC"/>
    <w:rsid w:val="00695F53"/>
    <w:rsid w:val="006970A3"/>
    <w:rsid w:val="006B13A6"/>
    <w:rsid w:val="006C217C"/>
    <w:rsid w:val="006E23E3"/>
    <w:rsid w:val="006E76AF"/>
    <w:rsid w:val="006F35DC"/>
    <w:rsid w:val="006F3C35"/>
    <w:rsid w:val="006F4231"/>
    <w:rsid w:val="006F77B5"/>
    <w:rsid w:val="00706391"/>
    <w:rsid w:val="007144D3"/>
    <w:rsid w:val="00716533"/>
    <w:rsid w:val="00727AD7"/>
    <w:rsid w:val="0073329E"/>
    <w:rsid w:val="00740B52"/>
    <w:rsid w:val="0074603F"/>
    <w:rsid w:val="00750FFC"/>
    <w:rsid w:val="00752EDB"/>
    <w:rsid w:val="00762387"/>
    <w:rsid w:val="00770278"/>
    <w:rsid w:val="00783522"/>
    <w:rsid w:val="00786B48"/>
    <w:rsid w:val="007A7939"/>
    <w:rsid w:val="007E6086"/>
    <w:rsid w:val="007F0ABC"/>
    <w:rsid w:val="007F4875"/>
    <w:rsid w:val="007F5A9C"/>
    <w:rsid w:val="0082051B"/>
    <w:rsid w:val="008430E1"/>
    <w:rsid w:val="008539EC"/>
    <w:rsid w:val="00863294"/>
    <w:rsid w:val="00884818"/>
    <w:rsid w:val="008A2376"/>
    <w:rsid w:val="008B26B9"/>
    <w:rsid w:val="008D1B96"/>
    <w:rsid w:val="008F2CFC"/>
    <w:rsid w:val="008F50BA"/>
    <w:rsid w:val="009252F2"/>
    <w:rsid w:val="00930EF1"/>
    <w:rsid w:val="00937B57"/>
    <w:rsid w:val="00943050"/>
    <w:rsid w:val="00957858"/>
    <w:rsid w:val="00973F5E"/>
    <w:rsid w:val="009757F4"/>
    <w:rsid w:val="00992B46"/>
    <w:rsid w:val="009B242C"/>
    <w:rsid w:val="009C6844"/>
    <w:rsid w:val="009D1E62"/>
    <w:rsid w:val="009E01B8"/>
    <w:rsid w:val="009E2FB6"/>
    <w:rsid w:val="009F0523"/>
    <w:rsid w:val="00A06D78"/>
    <w:rsid w:val="00A145E0"/>
    <w:rsid w:val="00A3194C"/>
    <w:rsid w:val="00A40CDD"/>
    <w:rsid w:val="00A517E3"/>
    <w:rsid w:val="00A55A6E"/>
    <w:rsid w:val="00A56432"/>
    <w:rsid w:val="00A6048E"/>
    <w:rsid w:val="00A77DC0"/>
    <w:rsid w:val="00A94CC7"/>
    <w:rsid w:val="00AA5F63"/>
    <w:rsid w:val="00AC16C2"/>
    <w:rsid w:val="00AE6737"/>
    <w:rsid w:val="00B01068"/>
    <w:rsid w:val="00B13B5E"/>
    <w:rsid w:val="00B21DE4"/>
    <w:rsid w:val="00B421BA"/>
    <w:rsid w:val="00B432E5"/>
    <w:rsid w:val="00B476BC"/>
    <w:rsid w:val="00B51E7E"/>
    <w:rsid w:val="00BA1C86"/>
    <w:rsid w:val="00BA3483"/>
    <w:rsid w:val="00BB2244"/>
    <w:rsid w:val="00BC3FD9"/>
    <w:rsid w:val="00BF5890"/>
    <w:rsid w:val="00C0038C"/>
    <w:rsid w:val="00C031D9"/>
    <w:rsid w:val="00C03217"/>
    <w:rsid w:val="00C120AB"/>
    <w:rsid w:val="00C2195A"/>
    <w:rsid w:val="00C23C3F"/>
    <w:rsid w:val="00C32556"/>
    <w:rsid w:val="00C41352"/>
    <w:rsid w:val="00C54D0D"/>
    <w:rsid w:val="00C61C86"/>
    <w:rsid w:val="00C64F41"/>
    <w:rsid w:val="00C6528F"/>
    <w:rsid w:val="00C76216"/>
    <w:rsid w:val="00CB47FC"/>
    <w:rsid w:val="00CD5417"/>
    <w:rsid w:val="00D03CE1"/>
    <w:rsid w:val="00D17AEF"/>
    <w:rsid w:val="00D305E2"/>
    <w:rsid w:val="00D567E2"/>
    <w:rsid w:val="00D57201"/>
    <w:rsid w:val="00D85479"/>
    <w:rsid w:val="00D86068"/>
    <w:rsid w:val="00D87EF3"/>
    <w:rsid w:val="00DA4366"/>
    <w:rsid w:val="00DE461A"/>
    <w:rsid w:val="00DE5FC0"/>
    <w:rsid w:val="00DF71A8"/>
    <w:rsid w:val="00DF73A3"/>
    <w:rsid w:val="00E074C2"/>
    <w:rsid w:val="00E2453E"/>
    <w:rsid w:val="00E30F5C"/>
    <w:rsid w:val="00E45725"/>
    <w:rsid w:val="00E61EFB"/>
    <w:rsid w:val="00E65086"/>
    <w:rsid w:val="00E6659B"/>
    <w:rsid w:val="00E710C0"/>
    <w:rsid w:val="00E7581D"/>
    <w:rsid w:val="00E85631"/>
    <w:rsid w:val="00E959C1"/>
    <w:rsid w:val="00EC2157"/>
    <w:rsid w:val="00ED7836"/>
    <w:rsid w:val="00EE0EF4"/>
    <w:rsid w:val="00EE2D28"/>
    <w:rsid w:val="00EF25D1"/>
    <w:rsid w:val="00F10993"/>
    <w:rsid w:val="00F13C9B"/>
    <w:rsid w:val="00F30A73"/>
    <w:rsid w:val="00F327CF"/>
    <w:rsid w:val="00F502C5"/>
    <w:rsid w:val="00F61A0A"/>
    <w:rsid w:val="00F65241"/>
    <w:rsid w:val="00F76D61"/>
    <w:rsid w:val="00F837A3"/>
    <w:rsid w:val="00F90140"/>
    <w:rsid w:val="00FB0FCC"/>
    <w:rsid w:val="00FC72AD"/>
    <w:rsid w:val="00FF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2CE2A"/>
  <w15:chartTrackingRefBased/>
  <w15:docId w15:val="{42618EA6-5535-48CC-8E64-6863C48F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5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5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5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5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5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5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5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0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5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0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5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0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0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51B"/>
    <w:rPr>
      <w:b/>
      <w:bCs/>
      <w:smallCaps/>
      <w:color w:val="0F4761" w:themeColor="accent1" w:themeShade="BF"/>
      <w:spacing w:val="5"/>
    </w:rPr>
  </w:style>
  <w:style w:type="table" w:customStyle="1" w:styleId="Tabellrutenett1">
    <w:name w:val="Tabellrutenett1"/>
    <w:basedOn w:val="TableNormal"/>
    <w:next w:val="TableGrid"/>
    <w:uiPriority w:val="59"/>
    <w:rsid w:val="00DF71A8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DF7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D87EF3"/>
    <w:rPr>
      <w:u w:val="single"/>
    </w:rPr>
  </w:style>
  <w:style w:type="paragraph" w:styleId="NormalWeb">
    <w:name w:val="Normal (Web)"/>
    <w:uiPriority w:val="99"/>
    <w:rsid w:val="00D87EF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nb-NO"/>
      <w14:ligatures w14:val="none"/>
    </w:rPr>
  </w:style>
  <w:style w:type="paragraph" w:customStyle="1" w:styleId="Body">
    <w:name w:val="Body"/>
    <w:rsid w:val="00D87EF3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nb-NO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eop">
    <w:name w:val="eop"/>
    <w:rsid w:val="00D87EF3"/>
  </w:style>
  <w:style w:type="character" w:customStyle="1" w:styleId="Hyperlink0">
    <w:name w:val="Hyperlink.0"/>
    <w:basedOn w:val="DefaultParagraphFont"/>
    <w:rsid w:val="00D87EF3"/>
    <w:rPr>
      <w:outline w:val="0"/>
      <w:color w:val="467886"/>
      <w:sz w:val="20"/>
      <w:szCs w:val="20"/>
      <w:u w:val="single" w:color="467886"/>
      <w:lang w:val="en-US"/>
    </w:rPr>
  </w:style>
  <w:style w:type="paragraph" w:styleId="Caption">
    <w:name w:val="caption"/>
    <w:next w:val="Body"/>
    <w:rsid w:val="00F10993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i/>
      <w:iCs/>
      <w:color w:val="0E2841"/>
      <w:kern w:val="0"/>
      <w:sz w:val="18"/>
      <w:szCs w:val="18"/>
      <w:u w:color="0E2841"/>
      <w:bdr w:val="nil"/>
      <w:lang w:eastAsia="nb-NO"/>
      <w14:ligatures w14:val="none"/>
    </w:rPr>
  </w:style>
  <w:style w:type="table" w:styleId="PlainTable4">
    <w:name w:val="Plain Table 4"/>
    <w:basedOn w:val="TableNormal"/>
    <w:uiPriority w:val="44"/>
    <w:rsid w:val="008F2C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7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2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0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a.t.johansen@ous-research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113</Words>
  <Characters>634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5</CharactersWithSpaces>
  <SharedDoc>false</SharedDoc>
  <HLinks>
    <vt:vector size="6" baseType="variant">
      <vt:variant>
        <vt:i4>1179752</vt:i4>
      </vt:variant>
      <vt:variant>
        <vt:i4>0</vt:i4>
      </vt:variant>
      <vt:variant>
        <vt:i4>0</vt:i4>
      </vt:variant>
      <vt:variant>
        <vt:i4>5</vt:i4>
      </vt:variant>
      <vt:variant>
        <vt:lpwstr>mailto:a.t.johansen@ous-research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p Johansen</dc:creator>
  <cp:keywords/>
  <dc:description/>
  <cp:lastModifiedBy>Anna Torp Johansen</cp:lastModifiedBy>
  <cp:revision>7</cp:revision>
  <dcterms:created xsi:type="dcterms:W3CDTF">2025-10-15T14:57:00Z</dcterms:created>
  <dcterms:modified xsi:type="dcterms:W3CDTF">2025-10-15T15:48:00Z</dcterms:modified>
</cp:coreProperties>
</file>